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1EB2" w14:textId="77777777" w:rsidR="003F7AF0" w:rsidRPr="00175C0C" w:rsidRDefault="003F7AF0" w:rsidP="003F7AF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54172"/>
      <w:r w:rsidRPr="00175C0C"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71B75FD6" w14:textId="6D3F2779" w:rsidR="003F7AF0" w:rsidRPr="00CD5EEF" w:rsidRDefault="00EC4752" w:rsidP="003F7A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oof </w:t>
      </w:r>
      <w:r>
        <w:rPr>
          <w:rFonts w:ascii="Times New Roman" w:hAnsi="Times New Roman" w:cs="Times New Roman"/>
          <w:sz w:val="24"/>
          <w:szCs w:val="24"/>
        </w:rPr>
        <w:t xml:space="preserve">of Concept for </w:t>
      </w:r>
      <w:r w:rsidRPr="00CD5EEF">
        <w:rPr>
          <w:rFonts w:ascii="Times New Roman" w:hAnsi="Times New Roman" w:cs="Times New Roman"/>
          <w:sz w:val="24"/>
          <w:szCs w:val="24"/>
        </w:rPr>
        <w:t xml:space="preserve">Quantitative Adverse Outcome Pathway Modeling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D5E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Toxicity in Repeated Exposure.</w:t>
      </w:r>
    </w:p>
    <w:p w14:paraId="22E49865" w14:textId="77777777" w:rsidR="003F7AF0" w:rsidRPr="00CD5EEF" w:rsidRDefault="003F7AF0" w:rsidP="003F7AF0">
      <w:pPr>
        <w:rPr>
          <w:rFonts w:ascii="Times New Roman" w:hAnsi="Times New Roman" w:cs="Times New Roman"/>
          <w:sz w:val="24"/>
          <w:szCs w:val="24"/>
        </w:rPr>
      </w:pPr>
    </w:p>
    <w:p w14:paraId="36B713B6" w14:textId="77777777" w:rsidR="003F7AF0" w:rsidRDefault="003F7AF0" w:rsidP="003F7A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5EEF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2E8E5E0E" w14:textId="0247E516" w:rsidR="00092993" w:rsidRDefault="003F7AF0" w:rsidP="003F7AF0">
      <w:pPr>
        <w:ind w:left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5C0C">
        <w:rPr>
          <w:rFonts w:ascii="Times New Roman" w:hAnsi="Times New Roman" w:cs="Times New Roman"/>
          <w:sz w:val="24"/>
          <w:szCs w:val="24"/>
        </w:rPr>
        <w:t>Shigeaki Ito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75C0C">
        <w:rPr>
          <w:rFonts w:ascii="Times New Roman" w:hAnsi="Times New Roman" w:cs="Times New Roman"/>
          <w:sz w:val="24"/>
          <w:szCs w:val="24"/>
        </w:rPr>
        <w:t>, Sayak Mukherjee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C0C">
        <w:rPr>
          <w:rFonts w:ascii="Times New Roman" w:hAnsi="Times New Roman" w:cs="Times New Roman"/>
          <w:sz w:val="24"/>
          <w:szCs w:val="24"/>
        </w:rPr>
        <w:t>, Kazuo Erami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Shugo Muratani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Akina Mori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Sakuya Ichikawa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lliam White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5C0C">
        <w:rPr>
          <w:rFonts w:ascii="Times New Roman" w:hAnsi="Times New Roman" w:cs="Times New Roman"/>
          <w:sz w:val="24"/>
          <w:szCs w:val="24"/>
        </w:rPr>
        <w:t>Kei Yoshino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Dawn Fallacara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B2C23F5" w14:textId="076C32DE" w:rsidR="008C2F14" w:rsidRDefault="008C2F14" w:rsidP="003F7AF0">
      <w:pPr>
        <w:ind w:left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7A1461" w14:textId="77777777" w:rsidR="008C2F14" w:rsidRPr="00C22AF3" w:rsidRDefault="008C2F14" w:rsidP="008C2F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2AF3">
        <w:rPr>
          <w:rFonts w:ascii="Times New Roman" w:hAnsi="Times New Roman" w:cs="Times New Roman"/>
          <w:b/>
          <w:bCs/>
          <w:sz w:val="24"/>
          <w:szCs w:val="24"/>
        </w:rPr>
        <w:t>Author affiliations</w:t>
      </w:r>
    </w:p>
    <w:p w14:paraId="0D6CA67B" w14:textId="77777777" w:rsidR="008C2F14" w:rsidRDefault="008C2F14" w:rsidP="008C2F14">
      <w:pPr>
        <w:rPr>
          <w:rFonts w:ascii="Times New Roman" w:hAnsi="Times New Roman" w:cs="Times New Roman"/>
          <w:sz w:val="24"/>
          <w:szCs w:val="24"/>
        </w:rPr>
      </w:pPr>
      <w:r w:rsidRPr="00175C0C">
        <w:rPr>
          <w:rFonts w:ascii="Times New Roman" w:hAnsi="Times New Roman" w:cs="Times New Roman"/>
          <w:sz w:val="24"/>
          <w:szCs w:val="24"/>
        </w:rPr>
        <w:t>1.</w:t>
      </w:r>
      <w:r w:rsidRPr="00E01DF9">
        <w:rPr>
          <w:rFonts w:ascii="Times New Roman" w:hAnsi="Times New Roman" w:cs="Times New Roman"/>
          <w:sz w:val="24"/>
          <w:szCs w:val="24"/>
        </w:rPr>
        <w:t xml:space="preserve"> Scientific Product Assessment Center, Japan Tobacco Inc., 6-2, Umegaoka, Aoba-ku, Yokohama, Kanagawa, 227-8512, Japan.</w:t>
      </w:r>
    </w:p>
    <w:p w14:paraId="1C3B7CF9" w14:textId="77777777" w:rsidR="008C2F14" w:rsidRDefault="008C2F14" w:rsidP="008C2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56EE9">
        <w:rPr>
          <w:rFonts w:ascii="Times New Roman" w:hAnsi="Times New Roman" w:cs="Times New Roman"/>
          <w:sz w:val="24"/>
          <w:szCs w:val="24"/>
        </w:rPr>
        <w:t>Battelle, 505 King Ave., Columbus, OH 43201</w:t>
      </w:r>
    </w:p>
    <w:p w14:paraId="31363074" w14:textId="77777777" w:rsidR="008C2F14" w:rsidRDefault="008C2F14" w:rsidP="008C2F14">
      <w:pPr>
        <w:rPr>
          <w:rFonts w:ascii="Times New Roman" w:hAnsi="Times New Roman" w:cs="Times New Roman"/>
          <w:sz w:val="24"/>
          <w:szCs w:val="24"/>
        </w:rPr>
      </w:pPr>
    </w:p>
    <w:p w14:paraId="06ED9D5F" w14:textId="77777777" w:rsidR="008C2F14" w:rsidRPr="00B56EE9" w:rsidRDefault="008C2F14" w:rsidP="008C2F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1DF9">
        <w:rPr>
          <w:rFonts w:ascii="Times New Roman" w:hAnsi="Times New Roman" w:cs="Times New Roman"/>
          <w:sz w:val="24"/>
          <w:szCs w:val="24"/>
        </w:rPr>
        <w:t>* To whom correspondence should be addressed at Scientific Product Assessment Center, Japan Tobacco Inc., 6-2, Umegaoka, Aoba-ku, Yokohama, Kanagawa, 227-8512, Japan. Phone: 81-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E01DF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069-7124</w:t>
      </w:r>
      <w:r w:rsidRPr="00E01DF9">
        <w:rPr>
          <w:rFonts w:ascii="Times New Roman" w:hAnsi="Times New Roman" w:cs="Times New Roman"/>
          <w:sz w:val="24"/>
          <w:szCs w:val="24"/>
        </w:rPr>
        <w:t xml:space="preserve">; E-mail: </w:t>
      </w:r>
      <w:hyperlink r:id="rId7" w:history="1">
        <w:r w:rsidRPr="00E01DF9">
          <w:rPr>
            <w:rStyle w:val="a3"/>
            <w:rFonts w:ascii="Times New Roman" w:hAnsi="Times New Roman" w:cs="Times New Roman"/>
            <w:sz w:val="24"/>
            <w:szCs w:val="24"/>
          </w:rPr>
          <w:t>shigeaki.ito@jt.com</w:t>
        </w:r>
      </w:hyperlink>
    </w:p>
    <w:bookmarkEnd w:id="0"/>
    <w:p w14:paraId="5CE8365A" w14:textId="77777777" w:rsidR="008C2F14" w:rsidRDefault="008C2F14" w:rsidP="003F7AF0">
      <w:pPr>
        <w:ind w:left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04FDE3" w14:textId="7DC74EB3" w:rsidR="003F7AF0" w:rsidRDefault="003F7A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AE570E" w14:textId="27CA7281" w:rsidR="003F7AF0" w:rsidRDefault="003F7AF0" w:rsidP="003F7AF0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Supp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ementary Material 1 Algorithm of each calculation and R packages.</w:t>
      </w:r>
    </w:p>
    <w:p w14:paraId="1C9791F6" w14:textId="77777777" w:rsidR="003F7AF0" w:rsidRPr="003F7AF0" w:rsidRDefault="003F7AF0" w:rsidP="003F7AF0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6CB6AA8B" w14:textId="61F3EDAA" w:rsidR="00DD4465" w:rsidRPr="001A39DD" w:rsidRDefault="00C61BA6" w:rsidP="0029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</w:t>
      </w:r>
      <w:r w:rsidR="00DD446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freely downloadable software package called </w:t>
      </w:r>
      <w:hyperlink r:id="rId8" w:history="1">
        <w:r w:rsidRPr="00C61BA6">
          <w:rPr>
            <w:rStyle w:val="a3"/>
            <w:rFonts w:ascii="Times New Roman" w:hAnsi="Times New Roman" w:cs="Times New Roman"/>
            <w:sz w:val="24"/>
            <w:szCs w:val="24"/>
          </w:rPr>
          <w:t>bnlear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DD4465">
        <w:rPr>
          <w:rFonts w:ascii="Times New Roman" w:hAnsi="Times New Roman" w:cs="Times New Roman"/>
          <w:sz w:val="24"/>
          <w:szCs w:val="24"/>
        </w:rPr>
        <w:t xml:space="preserve"> perform</w:t>
      </w:r>
      <w:r>
        <w:rPr>
          <w:rFonts w:ascii="Times New Roman" w:hAnsi="Times New Roman" w:cs="Times New Roman"/>
          <w:sz w:val="24"/>
          <w:szCs w:val="24"/>
        </w:rPr>
        <w:t xml:space="preserve"> all our analysis. We use</w:t>
      </w:r>
      <w:r w:rsidR="00DD446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t mostly for parameter learning</w:t>
      </w:r>
      <w:r w:rsidR="00DD4465">
        <w:rPr>
          <w:rFonts w:ascii="Times New Roman" w:hAnsi="Times New Roman" w:cs="Times New Roman"/>
          <w:sz w:val="24"/>
          <w:szCs w:val="24"/>
        </w:rPr>
        <w:t xml:space="preserve">, and re-sampling using logic sampling algorithms. Bnlearn allows user to also specify pre-defined parameter values using a function called </w:t>
      </w:r>
      <w:proofErr w:type="spellStart"/>
      <w:r w:rsidR="00DD4465">
        <w:rPr>
          <w:rFonts w:ascii="Times New Roman" w:hAnsi="Times New Roman" w:cs="Times New Roman"/>
          <w:sz w:val="24"/>
          <w:szCs w:val="24"/>
        </w:rPr>
        <w:t>custom.fit</w:t>
      </w:r>
      <w:proofErr w:type="spellEnd"/>
      <w:r w:rsidR="00DD4465">
        <w:rPr>
          <w:rFonts w:ascii="Times New Roman" w:hAnsi="Times New Roman" w:cs="Times New Roman"/>
          <w:sz w:val="24"/>
          <w:szCs w:val="24"/>
        </w:rPr>
        <w:t xml:space="preserve">. We used that function when needed. Below, we share the pseudo-codes used for our work. </w:t>
      </w:r>
      <w:r w:rsidR="009214D6">
        <w:rPr>
          <w:rFonts w:ascii="Times New Roman" w:hAnsi="Times New Roman" w:cs="Times New Roman"/>
          <w:sz w:val="24"/>
          <w:szCs w:val="24"/>
        </w:rPr>
        <w:t>All the codes were written in R version 4.04. We refer readers to section 2.1 of the main text for notation convention</w:t>
      </w:r>
    </w:p>
    <w:p w14:paraId="34ECE699" w14:textId="58DE10EA" w:rsidR="00A954B9" w:rsidRPr="00EE5A7B" w:rsidRDefault="00A954B9" w:rsidP="00075B12">
      <w:pPr>
        <w:pBdr>
          <w:top w:val="single" w:sz="4" w:space="1" w:color="auto"/>
          <w:bottom w:val="single" w:sz="4" w:space="2" w:color="auto"/>
        </w:pBd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EE5A7B">
        <w:rPr>
          <w:rFonts w:ascii="Times New Roman" w:hAnsi="Times New Roman" w:cs="Times New Roman"/>
          <w:b/>
          <w:bCs/>
          <w:iCs/>
          <w:sz w:val="24"/>
          <w:szCs w:val="24"/>
        </w:rPr>
        <w:t>Algorithm</w:t>
      </w:r>
      <w:r w:rsidR="00EE5A7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6A6BEF">
        <w:rPr>
          <w:rFonts w:ascii="Times New Roman" w:hAnsi="Times New Roman" w:cs="Times New Roman"/>
          <w:b/>
          <w:bCs/>
          <w:iCs/>
          <w:sz w:val="24"/>
          <w:szCs w:val="24"/>
        </w:rPr>
        <w:t>BN update</w:t>
      </w:r>
      <w:r w:rsidR="00EE5A7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Train GBN using </w:t>
      </w:r>
      <w:r w:rsidR="00907899">
        <w:rPr>
          <w:rFonts w:ascii="Times New Roman" w:hAnsi="Times New Roman" w:cs="Times New Roman"/>
          <w:b/>
          <w:bCs/>
          <w:iCs/>
          <w:sz w:val="24"/>
          <w:szCs w:val="24"/>
        </w:rPr>
        <w:t>posterior from previous exposure and re-sample</w:t>
      </w:r>
    </w:p>
    <w:p w14:paraId="5EA03B2F" w14:textId="05984E62" w:rsidR="00900D69" w:rsidRPr="000F1D49" w:rsidRDefault="00A954B9" w:rsidP="00DA1AAD">
      <w:pPr>
        <w:rPr>
          <w:rFonts w:ascii="Calibri" w:hAnsi="Calibri" w:cs="Calibri"/>
          <w:sz w:val="24"/>
          <w:szCs w:val="24"/>
        </w:rPr>
      </w:pPr>
      <m:oMathPara>
        <m:oMathParaPr>
          <m:jc m:val="left"/>
        </m:oMathParaPr>
        <m:oMath>
          <m:r>
            <m:rPr>
              <m:scr m:val="script"/>
            </m:rPr>
            <w:rPr>
              <w:rFonts w:ascii="Cambria Math" w:hAnsi="Cambria Math" w:cs="Calibri"/>
              <w:sz w:val="24"/>
              <w:szCs w:val="24"/>
            </w:rPr>
            <m:t>D ⟵∅</m:t>
          </m:r>
        </m:oMath>
      </m:oMathPara>
    </w:p>
    <w:p w14:paraId="4B5F7912" w14:textId="04554AC6" w:rsidR="00756D18" w:rsidRPr="00756D18" w:rsidRDefault="00756D18" w:rsidP="00DA1AAD">
      <w:pPr>
        <w:rPr>
          <w:rFonts w:ascii="Calibri" w:hAnsi="Calibri" w:cs="Calibr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  <w:sz w:val="24"/>
              <w:szCs w:val="24"/>
            </w:rPr>
            <m:t>for n=1,..,.,N</m:t>
          </m:r>
        </m:oMath>
      </m:oMathPara>
    </w:p>
    <w:p w14:paraId="7C6F3E27" w14:textId="0C646B80" w:rsidR="00900D69" w:rsidRPr="000F1D49" w:rsidRDefault="00A954B9" w:rsidP="00DA1AAD">
      <w:pPr>
        <w:ind w:left="180"/>
        <w:rPr>
          <w:rFonts w:ascii="Calibri" w:hAnsi="Calibri" w:cs="Calibr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  <w:sz w:val="24"/>
              <w:szCs w:val="24"/>
            </w:rPr>
            <m:t xml:space="preserve">for d </m:t>
          </m:r>
          <m:r>
            <m:rPr>
              <m:sty m:val="p"/>
            </m:rPr>
            <w:rPr>
              <w:rFonts w:ascii="Cambria Math" w:hAnsi="Cambria Math" w:cs="Calibri"/>
              <w:sz w:val="24"/>
              <w:szCs w:val="24"/>
            </w:rPr>
            <m:t>∈</m:t>
          </m:r>
          <m:r>
            <w:rPr>
              <w:rFonts w:ascii="Cambria Math" w:hAnsi="Cambria Math" w:cs="Calibri"/>
              <w:sz w:val="24"/>
              <w:szCs w:val="24"/>
            </w:rPr>
            <m:t>D</m:t>
          </m:r>
        </m:oMath>
      </m:oMathPara>
    </w:p>
    <w:p w14:paraId="58344BA5" w14:textId="0151472A" w:rsidR="00900D69" w:rsidRPr="000F1D49" w:rsidRDefault="00A954B9" w:rsidP="00DA1AAD">
      <w:pPr>
        <w:ind w:left="360"/>
        <w:rPr>
          <w:rFonts w:ascii="Calibri" w:hAnsi="Calibri" w:cs="Calibr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  <w:sz w:val="24"/>
              <w:szCs w:val="24"/>
            </w:rPr>
            <m:t>for e=1,.,.,E</m:t>
          </m:r>
        </m:oMath>
      </m:oMathPara>
    </w:p>
    <w:p w14:paraId="314EB5A8" w14:textId="4478148F" w:rsidR="00900D69" w:rsidRDefault="00A954B9" w:rsidP="00DA1AAD">
      <w:pPr>
        <w:ind w:left="540"/>
        <w:rPr>
          <w:rFonts w:cstheme="minorHAnsi"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Loa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,e,d</m:t>
                </m:r>
              </m:e>
            </m:d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d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,e,d</m:t>
                </m:r>
              </m:e>
            </m:d>
          </m:sup>
        </m:sSubSup>
      </m:oMath>
      <w:r>
        <w:rPr>
          <w:rFonts w:cstheme="minorHAnsi"/>
          <w:sz w:val="24"/>
          <w:szCs w:val="24"/>
        </w:rPr>
        <w:t xml:space="preserve"> from the saved library</w:t>
      </w:r>
    </w:p>
    <w:p w14:paraId="6403D775" w14:textId="75DF42DA" w:rsidR="00900D69" w:rsidRDefault="00A954B9" w:rsidP="00DA1AAD">
      <w:pPr>
        <w:ind w:left="540"/>
        <w:rPr>
          <w:rFonts w:cstheme="minorHAnsi"/>
          <w:i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raw </w:t>
      </w:r>
      <m:oMath>
        <m:r>
          <w:rPr>
            <w:rFonts w:ascii="Cambria Math" w:hAnsi="Cambria Math" w:cstheme="minorHAnsi"/>
            <w:sz w:val="24"/>
            <w:szCs w:val="24"/>
          </w:rPr>
          <m:t>κ</m:t>
        </m:r>
      </m:oMath>
      <w:r>
        <w:rPr>
          <w:rFonts w:cstheme="minorHAnsi"/>
          <w:sz w:val="24"/>
          <w:szCs w:val="24"/>
        </w:rPr>
        <w:t xml:space="preserve"> samples 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double-struck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κ×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V</m:t>
                    </m:r>
                  </m:e>
                </m:d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n,e,d)</m:t>
            </m:r>
          </m:sup>
        </m:sSup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MN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,e,d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</m:d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,e,d</m:t>
                    </m:r>
                  </m:e>
                </m:d>
              </m:sup>
            </m:sSubSup>
          </m:e>
        </m:d>
      </m:oMath>
      <w:r w:rsidR="003E50F6">
        <w:rPr>
          <w:rFonts w:cstheme="minorHAnsi"/>
          <w:iCs/>
          <w:sz w:val="24"/>
          <w:szCs w:val="24"/>
        </w:rPr>
        <w:t xml:space="preserve">, </w:t>
      </w:r>
      <w:r w:rsidR="00D4319A">
        <w:rPr>
          <w:rFonts w:cstheme="minorHAnsi"/>
          <w:iCs/>
          <w:sz w:val="24"/>
          <w:szCs w:val="24"/>
        </w:rPr>
        <w:t>and</w:t>
      </w:r>
      <w:r w:rsidR="003E50F6">
        <w:rPr>
          <w:rFonts w:cstheme="minorHAnsi"/>
          <w:iCs/>
          <w:sz w:val="24"/>
          <w:szCs w:val="24"/>
        </w:rPr>
        <w:t xml:space="preserve"> mean center the data</w:t>
      </w:r>
    </w:p>
    <w:p w14:paraId="11149404" w14:textId="77777777" w:rsidR="009214D6" w:rsidRPr="00900D69" w:rsidRDefault="009214D6" w:rsidP="00DA1AAD">
      <w:pPr>
        <w:ind w:left="540"/>
        <w:rPr>
          <w:rFonts w:cstheme="minorHAnsi"/>
          <w:iCs/>
          <w:sz w:val="24"/>
          <w:szCs w:val="24"/>
        </w:rPr>
      </w:pPr>
    </w:p>
    <w:p w14:paraId="18E1B149" w14:textId="2945E4AD" w:rsidR="00900D69" w:rsidRPr="004B1DEA" w:rsidRDefault="004B1DEA" w:rsidP="00DA1AAD">
      <w:pPr>
        <w:ind w:left="540"/>
        <w:rPr>
          <w:rFonts w:cstheme="minorHAnsi"/>
          <w:iCs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 xml:space="preserve">for v ∈ 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≠rn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⊂V</m:t>
        </m:r>
      </m:oMath>
      <w:r>
        <w:rPr>
          <w:rFonts w:cstheme="minorHAnsi"/>
          <w:iCs/>
          <w:sz w:val="24"/>
          <w:szCs w:val="24"/>
        </w:rPr>
        <w:t xml:space="preserve"> (where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≠rn</m:t>
            </m:r>
          </m:sub>
        </m:sSub>
      </m:oMath>
      <w:r>
        <w:rPr>
          <w:rFonts w:cstheme="minorHAnsi"/>
          <w:iCs/>
          <w:sz w:val="24"/>
          <w:szCs w:val="24"/>
        </w:rPr>
        <w:t xml:space="preserve"> denotes set of all nodes </w:t>
      </w:r>
      <w:r w:rsidR="009214D6">
        <w:rPr>
          <w:rFonts w:cstheme="minorHAnsi"/>
          <w:iCs/>
          <w:sz w:val="24"/>
          <w:szCs w:val="24"/>
        </w:rPr>
        <w:t>except the</w:t>
      </w:r>
      <w:r>
        <w:rPr>
          <w:rFonts w:cstheme="minorHAnsi"/>
          <w:iCs/>
          <w:sz w:val="24"/>
          <w:szCs w:val="24"/>
        </w:rPr>
        <w:t xml:space="preserve"> root nodes)</w:t>
      </w:r>
    </w:p>
    <w:p w14:paraId="18679541" w14:textId="5A93A7BE" w:rsidR="00756D18" w:rsidRDefault="00232D74" w:rsidP="00DA1AAD">
      <w:pPr>
        <w:ind w:left="72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Calculate</w:t>
      </w:r>
      <w:r w:rsidR="00683C72">
        <w:rPr>
          <w:rFonts w:cstheme="minorHAnsi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OLS</m:t>
            </m:r>
          </m:sub>
        </m:sSub>
      </m:oMath>
      <w:r>
        <w:rPr>
          <w:rFonts w:cstheme="minorHAnsi"/>
          <w:iCs/>
          <w:sz w:val="24"/>
          <w:szCs w:val="24"/>
        </w:rPr>
        <w:t xml:space="preserve"> </w:t>
      </w:r>
      <w:r w:rsidR="00683C72">
        <w:rPr>
          <w:rFonts w:cstheme="minorHAnsi"/>
          <w:iCs/>
          <w:sz w:val="24"/>
          <w:szCs w:val="24"/>
        </w:rPr>
        <w:t xml:space="preserve">&amp;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p>
        </m:sSup>
      </m:oMath>
      <w:r w:rsidR="000B6EC8">
        <w:rPr>
          <w:rFonts w:cstheme="minorHAnsi"/>
          <w:iCs/>
          <w:sz w:val="24"/>
          <w:szCs w:val="24"/>
        </w:rPr>
        <w:t xml:space="preserve"> (see section 2.6</w:t>
      </w:r>
      <w:r w:rsidR="0008253B">
        <w:rPr>
          <w:rFonts w:cstheme="minorHAnsi"/>
          <w:iCs/>
          <w:sz w:val="24"/>
          <w:szCs w:val="24"/>
        </w:rPr>
        <w:t xml:space="preserve"> main text</w:t>
      </w:r>
      <w:r w:rsidR="000B6EC8">
        <w:rPr>
          <w:rFonts w:cstheme="minorHAnsi"/>
          <w:iCs/>
          <w:sz w:val="24"/>
          <w:szCs w:val="24"/>
        </w:rPr>
        <w:t>)</w:t>
      </w:r>
      <w:r>
        <w:rPr>
          <w:rFonts w:cstheme="minorHAnsi"/>
          <w:iCs/>
          <w:sz w:val="24"/>
          <w:szCs w:val="24"/>
        </w:rPr>
        <w:t xml:space="preserve"> </w:t>
      </w:r>
    </w:p>
    <w:p w14:paraId="415CA95C" w14:textId="497D88D8" w:rsidR="00756D18" w:rsidRPr="00756D18" w:rsidRDefault="0044247B" w:rsidP="00DA1AAD">
      <w:pPr>
        <w:ind w:left="72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If </w:t>
      </w:r>
      <m:oMath>
        <m:r>
          <w:rPr>
            <w:rFonts w:ascii="Cambria Math" w:hAnsi="Cambria Math" w:cstheme="minorHAnsi"/>
            <w:sz w:val="24"/>
            <w:szCs w:val="24"/>
          </w:rPr>
          <m:t>e=1</m:t>
        </m:r>
      </m:oMath>
    </w:p>
    <w:p w14:paraId="25D2A44B" w14:textId="4485CABD" w:rsidR="00756D18" w:rsidRPr="005429CC" w:rsidRDefault="00000000" w:rsidP="000B6EC8">
      <w:pPr>
        <w:ind w:left="990"/>
        <w:rPr>
          <w:rFonts w:ascii="Times New Roman" w:hAnsi="Times New Roman" w:cs="Times New Roman"/>
          <w:sz w:val="24"/>
          <w:szCs w:val="24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b/>
                          <w:bCs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os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LS</m:t>
                  </m:r>
                </m:sub>
              </m:sSub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e)</m:t>
                      </m:r>
                    </m:sup>
                  </m:sSup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os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cr m:val="double-struck"/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κ×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v</m:t>
                                  </m:r>
                                </m:sub>
                              </m:sSub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cr m:val="double-struck"/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κ×Π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mr>
        </m:m>
      </m:oMath>
      <w:r w:rsidR="000B6E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B49082" w14:textId="0C7429DB" w:rsidR="00756D18" w:rsidRPr="00756D18" w:rsidRDefault="00232D74" w:rsidP="00DA1AAD">
      <w:pPr>
        <w:ind w:left="720"/>
        <w:rPr>
          <w:rFonts w:cstheme="minorHAnsi"/>
          <w:iCs/>
          <w:sz w:val="24"/>
          <w:szCs w:val="24"/>
        </w:rPr>
      </w:pPr>
      <w:r w:rsidRPr="00232D74">
        <w:rPr>
          <w:rFonts w:cstheme="minorHAnsi"/>
          <w:iCs/>
          <w:sz w:val="24"/>
          <w:szCs w:val="24"/>
        </w:rPr>
        <w:t xml:space="preserve">else </w:t>
      </w:r>
    </w:p>
    <w:p w14:paraId="39B98539" w14:textId="55B51506" w:rsidR="00756D18" w:rsidRPr="00232D74" w:rsidRDefault="00000000" w:rsidP="00DA1AAD">
      <w:pPr>
        <w:ind w:left="1080"/>
        <w:rPr>
          <w:rFonts w:cstheme="min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inorHAnsi"/>
                <w:b/>
                <w:bCs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b/>
                    <w:b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)</m:t>
                </m:r>
              </m:sup>
            </m:sSup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pr</m:t>
            </m:r>
          </m:sub>
        </m:sSub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(e)</m:t>
                </m:r>
              </m:sup>
            </m:sSup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pr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</m:acc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(e-1)</m:t>
                </m:r>
              </m:sup>
            </m:sSup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pos</m:t>
            </m:r>
          </m:sub>
        </m:sSub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(e-1)</m:t>
                </m:r>
              </m:sup>
            </m:sSup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pos</m:t>
            </m:r>
          </m:sub>
        </m:sSub>
      </m:oMath>
      <w:r w:rsidR="000B6EC8">
        <w:rPr>
          <w:rFonts w:cstheme="minorHAnsi"/>
          <w:sz w:val="24"/>
          <w:szCs w:val="24"/>
        </w:rPr>
        <w:t xml:space="preserve"> </w:t>
      </w:r>
      <w:r w:rsidR="0008253B">
        <w:rPr>
          <w:rFonts w:cstheme="minorHAnsi"/>
          <w:sz w:val="24"/>
          <w:szCs w:val="24"/>
        </w:rPr>
        <w:t>(see section 2.6 main text)</w:t>
      </w:r>
    </w:p>
    <w:p w14:paraId="25A85678" w14:textId="3D31570F" w:rsidR="00756D18" w:rsidRPr="000B6EC8" w:rsidRDefault="006A6BEF" w:rsidP="000B6EC8">
      <w:pPr>
        <w:jc w:val="both"/>
        <w:rPr>
          <w:rFonts w:ascii="Calibri" w:hAnsi="Calibri" w:cs="Calibri"/>
          <w:sz w:val="24"/>
          <w:szCs w:val="24"/>
        </w:rPr>
      </w:pPr>
      <w:r>
        <w:rPr>
          <w:rFonts w:cstheme="minorHAnsi"/>
          <w:sz w:val="24"/>
          <w:szCs w:val="24"/>
        </w:rPr>
        <w:t>Store posteriors in a list</w:t>
      </w:r>
      <w:r w:rsidR="0039348C">
        <w:rPr>
          <w:rFonts w:ascii="Times New Roman" w:hAnsi="Times New Roman" w:cs="Times New Roman"/>
          <w:iCs/>
          <w:sz w:val="24"/>
          <w:szCs w:val="24"/>
        </w:rPr>
        <w:tab/>
      </w:r>
      <w:r w:rsidR="003E50F6" w:rsidRPr="003E50F6">
        <w:rPr>
          <w:rFonts w:ascii="Cambria Math" w:hAnsi="Cambria Math" w:cs="Calibri"/>
          <w:i/>
          <w:sz w:val="24"/>
          <w:szCs w:val="24"/>
        </w:rPr>
        <w:br/>
      </w:r>
      <m:oMathPara>
        <m:oMathParaPr>
          <m:jc m:val="left"/>
        </m:oMathParaPr>
        <m:oMath>
          <m:r>
            <w:rPr>
              <w:rFonts w:ascii="Cambria Math" w:hAnsi="Cambria Math" w:cs="Calibri"/>
              <w:sz w:val="24"/>
              <w:szCs w:val="24"/>
            </w:rPr>
            <m:t>for n=1,.,.,N</m:t>
          </m:r>
        </m:oMath>
      </m:oMathPara>
    </w:p>
    <w:p w14:paraId="58207534" w14:textId="0EAFB327" w:rsidR="00756D18" w:rsidRPr="000B6EC8" w:rsidRDefault="003E50F6" w:rsidP="00DA1AAD">
      <w:pPr>
        <w:ind w:left="180"/>
        <w:rPr>
          <w:rFonts w:ascii="Calibri" w:hAnsi="Calibri" w:cs="Calibr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  <w:sz w:val="24"/>
              <w:szCs w:val="24"/>
            </w:rPr>
            <m:t xml:space="preserve">for d </m:t>
          </m:r>
          <m:r>
            <m:rPr>
              <m:sty m:val="p"/>
            </m:rPr>
            <w:rPr>
              <w:rFonts w:ascii="Cambria Math" w:hAnsi="Cambria Math" w:cs="Calibri"/>
              <w:sz w:val="24"/>
              <w:szCs w:val="24"/>
            </w:rPr>
            <m:t>∈</m:t>
          </m:r>
          <m:r>
            <w:rPr>
              <w:rFonts w:ascii="Cambria Math" w:hAnsi="Cambria Math" w:cs="Calibri"/>
              <w:sz w:val="24"/>
              <w:szCs w:val="24"/>
            </w:rPr>
            <m:t>D</m:t>
          </m:r>
        </m:oMath>
      </m:oMathPara>
    </w:p>
    <w:p w14:paraId="0BB70D1C" w14:textId="004D96B5" w:rsidR="00EC2222" w:rsidRPr="000B6EC8" w:rsidRDefault="003E50F6" w:rsidP="00DA1AAD">
      <w:pPr>
        <w:ind w:left="360"/>
        <w:rPr>
          <w:rFonts w:ascii="Calibri" w:hAnsi="Calibri" w:cs="Calibr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  <w:sz w:val="24"/>
              <w:szCs w:val="24"/>
            </w:rPr>
            <m:t>for e=1,.,.,E</m:t>
          </m:r>
        </m:oMath>
      </m:oMathPara>
    </w:p>
    <w:p w14:paraId="2E55A040" w14:textId="2CF5F24A" w:rsidR="00EC2222" w:rsidRDefault="00EC2222" w:rsidP="00DA1AAD">
      <w:pPr>
        <w:ind w:left="72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opologically order node</w:t>
      </w:r>
      <w:r w:rsidR="00FE0AA2">
        <w:rPr>
          <w:rFonts w:ascii="Calibri" w:hAnsi="Calibri" w:cs="Calibri"/>
          <w:sz w:val="24"/>
          <w:szCs w:val="24"/>
        </w:rPr>
        <w:t xml:space="preserve"> based on </w:t>
      </w:r>
      <w:r w:rsidR="00FE0AA2" w:rsidRPr="00DA1AAD">
        <w:rPr>
          <w:rFonts w:ascii="Calibri" w:hAnsi="Calibri" w:cs="Calibri"/>
          <w:b/>
          <w:bCs/>
          <w:sz w:val="24"/>
          <w:szCs w:val="24"/>
        </w:rPr>
        <w:t>Fig</w:t>
      </w:r>
      <w:r w:rsidR="00843930">
        <w:rPr>
          <w:rFonts w:ascii="Calibri" w:hAnsi="Calibri" w:cs="Calibri"/>
          <w:b/>
          <w:bCs/>
          <w:sz w:val="24"/>
          <w:szCs w:val="24"/>
        </w:rPr>
        <w:t>.</w:t>
      </w:r>
      <w:r w:rsidR="0008253B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0B6EC8">
        <w:rPr>
          <w:rFonts w:ascii="Calibri" w:hAnsi="Calibri" w:cs="Calibri"/>
          <w:b/>
          <w:bCs/>
          <w:sz w:val="24"/>
          <w:szCs w:val="24"/>
        </w:rPr>
        <w:t>1 main text</w:t>
      </w:r>
    </w:p>
    <w:p w14:paraId="66AEF66A" w14:textId="3B9B5D4B" w:rsidR="00EC2222" w:rsidRDefault="003E50F6" w:rsidP="00DA1AAD">
      <w:pPr>
        <w:ind w:left="720"/>
        <w:rPr>
          <w:rFonts w:ascii="Calibri" w:hAnsi="Calibri" w:cs="Calibri"/>
          <w:i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 xml:space="preserve">Draw </w:t>
      </w:r>
      <m:oMath>
        <m:r>
          <m:rPr>
            <m:scr m:val="script"/>
          </m:rPr>
          <w:rPr>
            <w:rFonts w:ascii="Cambria Math" w:hAnsi="Cambria Math" w:cs="Calibri"/>
            <w:sz w:val="24"/>
            <w:szCs w:val="24"/>
          </w:rPr>
          <m:t>R</m:t>
        </m:r>
      </m:oMath>
      <w:r>
        <w:rPr>
          <w:rFonts w:ascii="Calibri" w:hAnsi="Calibri" w:cs="Calibri"/>
          <w:sz w:val="24"/>
          <w:szCs w:val="24"/>
        </w:rPr>
        <w:t xml:space="preserve"> replicates for the root nodes </w:t>
      </w:r>
      <m:oMath>
        <m:r>
          <w:rPr>
            <w:rFonts w:ascii="Cambria Math" w:hAnsi="Cambria Math" w:cs="Calibri"/>
            <w:sz w:val="24"/>
            <w:szCs w:val="24"/>
          </w:rPr>
          <m:t>∈</m:t>
        </m:r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rn</m:t>
            </m:r>
          </m:sub>
        </m:sSub>
        <m:r>
          <w:rPr>
            <w:rFonts w:ascii="Cambria Math" w:hAnsi="Cambria Math" w:cs="Calibri"/>
            <w:sz w:val="24"/>
            <w:szCs w:val="24"/>
          </w:rPr>
          <m:t xml:space="preserve"> ⊂V</m:t>
        </m:r>
      </m:oMath>
      <w:r>
        <w:rPr>
          <w:rFonts w:ascii="Calibri" w:hAnsi="Calibri" w:cs="Calibri"/>
          <w:sz w:val="24"/>
          <w:szCs w:val="24"/>
        </w:rPr>
        <w:t xml:space="preserve">;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double-struck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R×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rn</m:t>
                        </m:r>
                      </m:sub>
                    </m:sSub>
                  </m:e>
                </m:d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n,e,d)</m:t>
            </m:r>
          </m:sup>
        </m:sSup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MN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n</m:t>
                            </m:r>
                          </m:sub>
                        </m:sSub>
                      </m:e>
                    </m:d>
                  </m:sub>
                </m:sSub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,e,d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n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n</m:t>
                        </m:r>
                      </m:sub>
                    </m:sSub>
                  </m:e>
                </m:d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,e,d</m:t>
                    </m:r>
                  </m:e>
                </m:d>
              </m:sup>
            </m:sSubSup>
          </m:e>
        </m:d>
      </m:oMath>
      <w:r>
        <w:rPr>
          <w:rFonts w:ascii="Calibri" w:hAnsi="Calibri" w:cs="Calibri"/>
          <w:iCs/>
          <w:sz w:val="24"/>
          <w:szCs w:val="24"/>
        </w:rPr>
        <w:t xml:space="preserve"> and mean center it.</w:t>
      </w:r>
    </w:p>
    <w:p w14:paraId="0E1762F7" w14:textId="21E83A6F" w:rsidR="00EC2222" w:rsidRPr="00EC2222" w:rsidRDefault="003E50F6" w:rsidP="00DA1AAD">
      <w:pPr>
        <w:ind w:left="72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Cs/>
          <w:sz w:val="24"/>
          <w:szCs w:val="24"/>
        </w:rPr>
        <w:t xml:space="preserve">Using GBN shown in </w:t>
      </w:r>
      <w:r w:rsidRPr="00075B12">
        <w:rPr>
          <w:rFonts w:ascii="Calibri" w:hAnsi="Calibri" w:cs="Calibri"/>
          <w:b/>
          <w:bCs/>
          <w:iCs/>
          <w:sz w:val="24"/>
          <w:szCs w:val="24"/>
        </w:rPr>
        <w:t>Fig</w:t>
      </w:r>
      <w:r w:rsidR="00843930">
        <w:rPr>
          <w:rFonts w:ascii="Calibri" w:hAnsi="Calibri" w:cs="Calibri"/>
          <w:b/>
          <w:bCs/>
          <w:iCs/>
          <w:sz w:val="24"/>
          <w:szCs w:val="24"/>
        </w:rPr>
        <w:t>.</w:t>
      </w:r>
      <w:r w:rsidRPr="00075B12">
        <w:rPr>
          <w:rFonts w:ascii="Calibri" w:hAnsi="Calibri" w:cs="Calibri"/>
          <w:b/>
          <w:bCs/>
          <w:iCs/>
          <w:sz w:val="24"/>
          <w:szCs w:val="24"/>
        </w:rPr>
        <w:t xml:space="preserve"> </w:t>
      </w:r>
      <w:r w:rsidR="000B6EC8">
        <w:rPr>
          <w:rFonts w:ascii="Calibri" w:hAnsi="Calibri" w:cs="Calibri"/>
          <w:b/>
          <w:bCs/>
          <w:iCs/>
          <w:sz w:val="24"/>
          <w:szCs w:val="24"/>
        </w:rPr>
        <w:t>1 main text</w:t>
      </w:r>
      <w:r w:rsidR="00FE0AA2">
        <w:rPr>
          <w:rFonts w:ascii="Calibri" w:hAnsi="Calibri" w:cs="Calibri"/>
          <w:iCs/>
          <w:sz w:val="24"/>
          <w:szCs w:val="24"/>
        </w:rPr>
        <w:t xml:space="preserve"> and topological ordering</w:t>
      </w:r>
      <w:r>
        <w:rPr>
          <w:rFonts w:ascii="Calibri" w:hAnsi="Calibri" w:cs="Calibri"/>
          <w:iCs/>
          <w:sz w:val="24"/>
          <w:szCs w:val="24"/>
        </w:rPr>
        <w:t xml:space="preserve">, predi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ν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sup>
            </m:sSup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re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ν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red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|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×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sub>
                    </m:sSub>
                  </m:e>
                </m:d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n,e,d)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>
        <w:rPr>
          <w:rFonts w:ascii="Calibri" w:hAnsi="Calibri" w:cs="Calibri"/>
          <w:sz w:val="24"/>
          <w:szCs w:val="24"/>
        </w:rPr>
        <w:t xml:space="preserve"> </w:t>
      </w:r>
      <w:r w:rsidR="003B2E5A">
        <w:rPr>
          <w:rFonts w:ascii="Calibri" w:hAnsi="Calibri" w:cs="Calibri"/>
          <w:sz w:val="24"/>
          <w:szCs w:val="24"/>
        </w:rPr>
        <w:t>for all downstream nodes</w:t>
      </w:r>
      <w:r w:rsidR="00FE0AA2">
        <w:rPr>
          <w:rFonts w:ascii="Calibri" w:hAnsi="Calibri" w:cs="Calibri"/>
          <w:sz w:val="24"/>
          <w:szCs w:val="24"/>
        </w:rPr>
        <w:t xml:space="preserve"> </w:t>
      </w:r>
      <w:r w:rsidR="00A17DF7">
        <w:rPr>
          <w:rFonts w:ascii="Calibri" w:hAnsi="Calibri" w:cs="Calibri"/>
          <w:sz w:val="24"/>
          <w:szCs w:val="24"/>
        </w:rPr>
        <w:t>(see section 2.6)</w:t>
      </w:r>
    </w:p>
    <w:p w14:paraId="08D74A65" w14:textId="444BE9C0" w:rsidR="00A954B9" w:rsidRPr="009C49EB" w:rsidRDefault="00A954B9" w:rsidP="00075B12">
      <w:pPr>
        <w:ind w:left="720"/>
        <w:rPr>
          <w:rFonts w:ascii="Calibri" w:hAnsi="Calibri" w:cs="Calibri"/>
          <w:sz w:val="24"/>
          <w:szCs w:val="24"/>
        </w:rPr>
      </w:pPr>
      <m:oMath>
        <m:r>
          <m:rPr>
            <m:scr m:val="script"/>
          </m:rPr>
          <w:rPr>
            <w:rFonts w:ascii="Cambria Math" w:hAnsi="Cambria Math" w:cs="Calibri"/>
            <w:sz w:val="24"/>
            <w:szCs w:val="24"/>
          </w:rPr>
          <m:t xml:space="preserve">D ⟵  </m:t>
        </m:r>
      </m:oMath>
      <w:r w:rsidRPr="009C49EB">
        <w:rPr>
          <w:rFonts w:ascii="Calibri" w:hAnsi="Calibri" w:cs="Calibri"/>
          <w:sz w:val="24"/>
          <w:szCs w:val="24"/>
        </w:rPr>
        <w:t>append (</w:t>
      </w:r>
      <m:oMath>
        <m:r>
          <m:rPr>
            <m:scr m:val="script"/>
          </m:rPr>
          <w:rPr>
            <w:rFonts w:ascii="Cambria Math" w:hAnsi="Cambria Math" w:cs="Calibri"/>
            <w:sz w:val="24"/>
            <w:szCs w:val="24"/>
          </w:rPr>
          <m:t>D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ν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sup>
            </m:sSup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re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,e,d,v</m:t>
                </m:r>
              </m:e>
            </m:d>
          </m:sup>
        </m:sSup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</w:rPr>
          <m:t>1</m:t>
        </m:r>
      </m:oMath>
      <w:r w:rsidRPr="009C49EB">
        <w:rPr>
          <w:rFonts w:ascii="Calibri" w:hAnsi="Calibri" w:cs="Calibri"/>
          <w:sz w:val="24"/>
          <w:szCs w:val="24"/>
        </w:rPr>
        <w:t>)</w:t>
      </w:r>
    </w:p>
    <w:p w14:paraId="3A5C4A60" w14:textId="52C5CE52" w:rsidR="00EE3C73" w:rsidRDefault="00A954B9" w:rsidP="00075B12">
      <w:pPr>
        <w:pBdr>
          <w:bottom w:val="single" w:sz="4" w:space="1" w:color="auto"/>
        </w:pBdr>
        <w:rPr>
          <w:rFonts w:ascii="Calibri" w:hAnsi="Calibri" w:cs="Calibri"/>
          <w:sz w:val="24"/>
          <w:szCs w:val="24"/>
        </w:rPr>
      </w:pPr>
      <w:r w:rsidRPr="009C49EB">
        <w:rPr>
          <w:rFonts w:ascii="Calibri" w:hAnsi="Calibri" w:cs="Calibri"/>
          <w:sz w:val="24"/>
          <w:szCs w:val="24"/>
        </w:rPr>
        <w:t xml:space="preserve">Output </w:t>
      </w:r>
      <m:oMath>
        <m:r>
          <m:rPr>
            <m:scr m:val="script"/>
          </m:rPr>
          <w:rPr>
            <w:rFonts w:ascii="Cambria Math" w:hAnsi="Cambria Math" w:cs="Calibri"/>
            <w:sz w:val="24"/>
            <w:szCs w:val="24"/>
          </w:rPr>
          <m:t>D</m:t>
        </m:r>
      </m:oMath>
      <w:r w:rsidRPr="009C49EB">
        <w:rPr>
          <w:rFonts w:ascii="Calibri" w:hAnsi="Calibri" w:cs="Calibri"/>
          <w:sz w:val="24"/>
          <w:szCs w:val="24"/>
        </w:rPr>
        <w:t xml:space="preserve"> in desired format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Calibr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out</m:t>
            </m:r>
          </m:sub>
        </m:sSub>
      </m:oMath>
    </w:p>
    <w:p w14:paraId="34B666A1" w14:textId="77777777" w:rsidR="00294705" w:rsidRDefault="00294705" w:rsidP="00DA1AAD">
      <w:pPr>
        <w:pStyle w:val="a6"/>
        <w:ind w:left="0"/>
        <w:rPr>
          <w:rFonts w:ascii="Times New Roman" w:hAnsi="Times New Roman" w:cs="Times New Roman"/>
          <w:sz w:val="24"/>
          <w:szCs w:val="24"/>
        </w:rPr>
      </w:pPr>
    </w:p>
    <w:p w14:paraId="548C02A2" w14:textId="77777777" w:rsidR="00294705" w:rsidRPr="00E21FA2" w:rsidRDefault="00294705" w:rsidP="00DA1AAD">
      <w:pPr>
        <w:pStyle w:val="a6"/>
        <w:pBdr>
          <w:top w:val="single" w:sz="4" w:space="1" w:color="auto"/>
          <w:bottom w:val="single" w:sz="4" w:space="1" w:color="auto"/>
        </w:pBdr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E21FA2">
        <w:rPr>
          <w:rFonts w:ascii="Times New Roman" w:hAnsi="Times New Roman" w:cs="Times New Roman"/>
          <w:b/>
          <w:bCs/>
          <w:sz w:val="24"/>
          <w:szCs w:val="24"/>
        </w:rPr>
        <w:t>Algorithm: Bayesian Network analysis</w:t>
      </w:r>
    </w:p>
    <w:p w14:paraId="1A4DDA05" w14:textId="77777777" w:rsidR="00294705" w:rsidRDefault="00294705" w:rsidP="00DA1AAD">
      <w:pPr>
        <w:pStyle w:val="a6"/>
        <w:ind w:left="0"/>
        <w:rPr>
          <w:rFonts w:ascii="Times New Roman" w:hAnsi="Times New Roman" w:cs="Times New Roman"/>
          <w:sz w:val="24"/>
          <w:szCs w:val="24"/>
        </w:rPr>
      </w:pPr>
    </w:p>
    <w:p w14:paraId="37B1AB23" w14:textId="77777777" w:rsidR="00294705" w:rsidRPr="005B2B15" w:rsidRDefault="00294705" w:rsidP="00DA1AAD">
      <w:pPr>
        <w:pStyle w:val="a6"/>
        <w:ind w:left="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or e=1, 2, ., E</m:t>
          </m:r>
        </m:oMath>
      </m:oMathPara>
    </w:p>
    <w:p w14:paraId="35FF35D5" w14:textId="5EDE4080" w:rsidR="00294705" w:rsidRPr="005B2B15" w:rsidRDefault="00000000" w:rsidP="00DA1AAD">
      <w:pPr>
        <w:pStyle w:val="a6"/>
        <w:ind w:left="0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B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bn.fit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Fig. 1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</m:sup>
            </m:sSup>
          </m:e>
        </m:d>
      </m:oMath>
      <w:r w:rsidR="00294705">
        <w:rPr>
          <w:rFonts w:ascii="Times New Roman" w:hAnsi="Times New Roman" w:cs="Times New Roman"/>
          <w:sz w:val="24"/>
          <w:szCs w:val="24"/>
        </w:rPr>
        <w:t xml:space="preserve"> </w:t>
      </w:r>
      <w:r w:rsidR="003D4742">
        <w:rPr>
          <w:rFonts w:ascii="Times New Roman" w:hAnsi="Times New Roman" w:cs="Times New Roman"/>
          <w:sz w:val="24"/>
          <w:szCs w:val="24"/>
        </w:rPr>
        <w:t>(uses linear regression to learn parameters)</w:t>
      </w:r>
    </w:p>
    <w:p w14:paraId="35E3AC2E" w14:textId="77777777" w:rsidR="004C78A3" w:rsidRPr="004C78A3" w:rsidRDefault="00294705" w:rsidP="004C78A3">
      <w:pPr>
        <w:pStyle w:val="a6"/>
        <w:ind w:left="18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or ν in KEs ⊂V</m:t>
          </m:r>
        </m:oMath>
      </m:oMathPara>
    </w:p>
    <w:p w14:paraId="67C5D79F" w14:textId="77777777" w:rsidR="006B54EE" w:rsidRDefault="00294705" w:rsidP="006B54EE">
      <w:pPr>
        <w:pStyle w:val="a6"/>
        <w:ind w:left="450"/>
        <w:rPr>
          <w:rFonts w:ascii="Times New Roman" w:hAnsi="Times New Roman" w:cs="Times New Roman"/>
          <w:sz w:val="24"/>
          <w:szCs w:val="24"/>
        </w:rPr>
      </w:pPr>
      <w:proofErr w:type="spellStart"/>
      <w:r w:rsidRPr="00B84298">
        <w:rPr>
          <w:rFonts w:cstheme="minorHAnsi"/>
          <w:sz w:val="24"/>
          <w:szCs w:val="24"/>
        </w:rPr>
        <w:t>Cutoff_a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</w:rPr>
          <m:t>se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from=mea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,v</m:t>
                        </m:r>
                      </m:e>
                    </m:d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,to=max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,v</m:t>
                        </m:r>
                      </m:e>
                    </m:d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,by=bw</m:t>
            </m:r>
          </m:e>
        </m:d>
      </m:oMath>
    </w:p>
    <w:p w14:paraId="3BA393B1" w14:textId="77777777" w:rsidR="006B54EE" w:rsidRPr="006B54EE" w:rsidRDefault="00294705" w:rsidP="006B54EE">
      <w:pPr>
        <w:pStyle w:val="a6"/>
        <w:ind w:left="45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or d ∈ D</m:t>
          </m:r>
        </m:oMath>
      </m:oMathPara>
    </w:p>
    <w:p w14:paraId="55577237" w14:textId="7CBF1DB8" w:rsidR="00294705" w:rsidRPr="005B2B15" w:rsidRDefault="00294705" w:rsidP="00075B12">
      <w:pPr>
        <w:pStyle w:val="a6"/>
        <w:ind w:left="630"/>
        <w:rPr>
          <w:rFonts w:ascii="Times New Roman" w:hAnsi="Times New Roman" w:cs="Times New Roman"/>
          <w:sz w:val="24"/>
          <w:szCs w:val="24"/>
        </w:rPr>
      </w:pPr>
      <w:r w:rsidRPr="00966055">
        <w:rPr>
          <w:rFonts w:cstheme="minorHAnsi"/>
          <w:sz w:val="24"/>
          <w:szCs w:val="24"/>
        </w:rPr>
        <w:t>Calcu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ν,e</m:t>
                </m:r>
              </m:e>
            </m:d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theme="minorHAnsi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ν&gt;</m:t>
            </m:r>
            <m:func>
              <m:fun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0</m:t>
                    </m:r>
                  </m:sub>
                </m:sSub>
              </m:fName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e>
            </m:func>
          </m:e>
          <m:e>
            <m:r>
              <w:rPr>
                <w:rFonts w:ascii="Cambria Math" w:hAnsi="Cambria Math" w:cstheme="minorHAnsi"/>
                <w:sz w:val="24"/>
                <w:szCs w:val="24"/>
              </w:rPr>
              <m:t>d∈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d±ε</m:t>
                </m:r>
              </m:e>
            </m:d>
          </m:e>
        </m:d>
        <m:r>
          <w:rPr>
            <w:rFonts w:ascii="Cambria Math" w:hAnsi="Cambria Math" w:cstheme="minorHAnsi"/>
            <w:sz w:val="24"/>
            <w:szCs w:val="24"/>
          </w:rPr>
          <m:t xml:space="preserve">, </m:t>
        </m:r>
      </m:oMath>
      <w:r w:rsidR="005B1A56">
        <w:rPr>
          <w:rFonts w:cstheme="minorHAnsi"/>
          <w:sz w:val="24"/>
          <w:szCs w:val="24"/>
        </w:rPr>
        <w:t>using logic sampling (</w:t>
      </w:r>
      <m:oMath>
        <m:r>
          <w:rPr>
            <w:rFonts w:ascii="Cambria Math" w:hAnsi="Cambria Math" w:cstheme="minorHAnsi"/>
            <w:sz w:val="24"/>
            <w:szCs w:val="24"/>
          </w:rPr>
          <m:t>ε</m:t>
        </m:r>
      </m:oMath>
      <w:r w:rsidR="005B1A56">
        <w:rPr>
          <w:rFonts w:cstheme="minorHAnsi"/>
          <w:sz w:val="24"/>
          <w:szCs w:val="24"/>
        </w:rPr>
        <w:t xml:space="preserve"> is the tolerance)</w:t>
      </w:r>
    </w:p>
    <w:p w14:paraId="2F6C6ABD" w14:textId="77777777" w:rsidR="006B54EE" w:rsidRDefault="00294705" w:rsidP="006B54EE">
      <w:pPr>
        <w:pStyle w:val="a6"/>
        <w:rPr>
          <w:rFonts w:cstheme="minorHAnsi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for c in </m:t>
        </m:r>
      </m:oMath>
      <w:r w:rsidRPr="00B84298">
        <w:rPr>
          <w:rFonts w:cstheme="minorHAnsi"/>
          <w:sz w:val="24"/>
          <w:szCs w:val="24"/>
        </w:rPr>
        <w:t>Cutoff_arr</w:t>
      </w:r>
    </w:p>
    <w:p w14:paraId="3314DB53" w14:textId="2BE5B0BC" w:rsidR="00294705" w:rsidRDefault="00294705" w:rsidP="00DA1AAD">
      <w:pPr>
        <w:pStyle w:val="a6"/>
        <w:ind w:left="990"/>
        <w:rPr>
          <w:rFonts w:cstheme="minorHAnsi"/>
          <w:sz w:val="24"/>
          <w:szCs w:val="24"/>
        </w:rPr>
      </w:pPr>
      <w:r w:rsidRPr="00B84298">
        <w:rPr>
          <w:rFonts w:cstheme="minorHAnsi"/>
          <w:sz w:val="24"/>
          <w:szCs w:val="24"/>
        </w:rPr>
        <w:t>Cal</w:t>
      </w:r>
      <w:r>
        <w:rPr>
          <w:rFonts w:cstheme="minorHAnsi"/>
          <w:sz w:val="24"/>
          <w:szCs w:val="24"/>
        </w:rPr>
        <w:t xml:space="preserve">culate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Sur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c,d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ν,e</m:t>
                </m:r>
              </m:e>
            </m:d>
          </m:sup>
        </m:sSubSup>
        <m:r>
          <w:rPr>
            <w:rFonts w:ascii="Cambria Math" w:hAnsi="Cambria Math" w:cstheme="minorHAnsi"/>
            <w:sz w:val="24"/>
            <w:szCs w:val="24"/>
          </w:rPr>
          <m:t>=P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ν&gt;c</m:t>
            </m:r>
          </m:e>
          <m:e>
            <m:r>
              <w:rPr>
                <w:rFonts w:ascii="Cambria Math" w:hAnsi="Cambria Math" w:cstheme="minorHAnsi"/>
                <w:sz w:val="24"/>
                <w:szCs w:val="24"/>
              </w:rPr>
              <m:t>d∈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d±ε</m:t>
                </m:r>
              </m:e>
            </m:d>
          </m:e>
        </m:d>
      </m:oMath>
      <w:r>
        <w:rPr>
          <w:rFonts w:cstheme="minorHAnsi"/>
          <w:sz w:val="24"/>
          <w:szCs w:val="24"/>
        </w:rPr>
        <w:t xml:space="preserve"> using logic sampling. </w:t>
      </w:r>
    </w:p>
    <w:p w14:paraId="422EBEEB" w14:textId="77777777" w:rsidR="00294705" w:rsidRDefault="00294705" w:rsidP="00DA1AAD">
      <w:pPr>
        <w:ind w:left="45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alculate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US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ν,e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=</m:t>
        </m:r>
        <m:nary>
          <m:naryPr>
            <m:chr m:val="∬"/>
            <m:limLoc m:val="undOvr"/>
            <m:subHide m:val="1"/>
            <m:supHide m:val="1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urf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,d</m:t>
                </m:r>
              </m:sub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ν</m:t>
                    </m:r>
                  </m:e>
                </m:d>
              </m:sup>
            </m:sSubSup>
          </m:e>
        </m:nary>
      </m:oMath>
    </w:p>
    <w:p w14:paraId="165F06F4" w14:textId="77777777" w:rsidR="00294705" w:rsidRDefault="00294705" w:rsidP="00DA1A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turn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US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ν,e</m:t>
                </m:r>
              </m:e>
            </m:d>
          </m:sup>
        </m:sSup>
      </m:oMath>
      <w:r>
        <w:rPr>
          <w:rFonts w:cstheme="minorHAnsi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ξ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ν,e</m:t>
                </m:r>
              </m:e>
            </m:d>
          </m:sup>
        </m:sSup>
      </m:oMath>
    </w:p>
    <w:p w14:paraId="569A805A" w14:textId="77777777" w:rsidR="00294705" w:rsidRPr="00B84298" w:rsidRDefault="00294705" w:rsidP="00DA1AAD">
      <w:pPr>
        <w:pBdr>
          <w:bottom w:val="single" w:sz="4" w:space="1" w:color="auto"/>
        </w:pBdr>
        <w:rPr>
          <w:rFonts w:cstheme="minorHAnsi"/>
          <w:sz w:val="24"/>
          <w:szCs w:val="24"/>
        </w:rPr>
      </w:pPr>
    </w:p>
    <w:p w14:paraId="7D3FFCB9" w14:textId="77777777" w:rsidR="001A31F4" w:rsidRDefault="001A31F4" w:rsidP="00DA1AAD">
      <w:pPr>
        <w:pStyle w:val="a6"/>
        <w:ind w:left="0"/>
        <w:rPr>
          <w:rFonts w:ascii="Times New Roman" w:hAnsi="Times New Roman" w:cs="Times New Roman"/>
          <w:sz w:val="24"/>
          <w:szCs w:val="24"/>
        </w:rPr>
      </w:pPr>
    </w:p>
    <w:p w14:paraId="1ACF33F4" w14:textId="395373D4" w:rsidR="001A31F4" w:rsidRPr="00EA256B" w:rsidRDefault="001A31F4" w:rsidP="00075B12">
      <w:pPr>
        <w:pStyle w:val="a6"/>
        <w:pBdr>
          <w:top w:val="single" w:sz="4" w:space="1" w:color="auto"/>
          <w:bottom w:val="single" w:sz="4" w:space="1" w:color="auto"/>
        </w:pBdr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EA256B">
        <w:rPr>
          <w:rFonts w:ascii="Times New Roman" w:hAnsi="Times New Roman" w:cs="Times New Roman"/>
          <w:b/>
          <w:bCs/>
          <w:sz w:val="24"/>
          <w:szCs w:val="24"/>
        </w:rPr>
        <w:t xml:space="preserve">Algorithm: Dynamic Bayesian Model for probability of AO based on activation of KEs </w:t>
      </w:r>
      <w:r w:rsidR="00B66C06">
        <w:rPr>
          <w:rFonts w:ascii="Times New Roman" w:hAnsi="Times New Roman" w:cs="Times New Roman"/>
          <w:b/>
          <w:bCs/>
          <w:sz w:val="24"/>
          <w:szCs w:val="24"/>
        </w:rPr>
        <w:t>upstream KEs</w:t>
      </w:r>
    </w:p>
    <w:p w14:paraId="1A08DD1A" w14:textId="77777777" w:rsidR="001A31F4" w:rsidRDefault="001A31F4" w:rsidP="00DA1AAD">
      <w:pPr>
        <w:pStyle w:val="a6"/>
        <w:ind w:left="0"/>
        <w:rPr>
          <w:rFonts w:ascii="Times New Roman" w:hAnsi="Times New Roman" w:cs="Times New Roman"/>
          <w:sz w:val="24"/>
          <w:szCs w:val="24"/>
        </w:rPr>
      </w:pPr>
    </w:p>
    <w:p w14:paraId="6116F088" w14:textId="77777777" w:rsidR="001A31F4" w:rsidRPr="007C79C2" w:rsidRDefault="001A31F4" w:rsidP="00DA1AAD">
      <w:pPr>
        <w:pStyle w:val="a6"/>
        <w:ind w:left="0"/>
        <w:rPr>
          <w:rFonts w:cstheme="minorHAnsi"/>
          <w:sz w:val="24"/>
          <w:szCs w:val="24"/>
        </w:rPr>
      </w:pPr>
      <w:r w:rsidRPr="007C79C2">
        <w:rPr>
          <w:rFonts w:cstheme="minorHAnsi"/>
          <w:sz w:val="24"/>
          <w:szCs w:val="24"/>
        </w:rPr>
        <w:t xml:space="preserve">Inputs: </w:t>
      </w:r>
    </w:p>
    <w:p w14:paraId="48167330" w14:textId="77777777" w:rsidR="001A31F4" w:rsidRDefault="001A31F4" w:rsidP="00DA1AAD">
      <w:pPr>
        <w:pStyle w:val="a6"/>
        <w:numPr>
          <w:ilvl w:val="0"/>
          <w:numId w:val="19"/>
        </w:numPr>
        <w:ind w:left="0" w:firstLine="0"/>
        <w:rPr>
          <w:rFonts w:cstheme="minorHAnsi"/>
          <w:sz w:val="24"/>
          <w:szCs w:val="24"/>
        </w:rPr>
      </w:pPr>
      <w:r w:rsidRPr="007C79C2">
        <w:rPr>
          <w:rFonts w:cstheme="minorHAnsi"/>
          <w:sz w:val="24"/>
          <w:szCs w:val="24"/>
        </w:rPr>
        <w:t>Inference Node=AO</w:t>
      </w:r>
    </w:p>
    <w:p w14:paraId="204DD3DA" w14:textId="77777777" w:rsidR="001A31F4" w:rsidRDefault="001A31F4" w:rsidP="00DA1AAD">
      <w:pPr>
        <w:pStyle w:val="a6"/>
        <w:numPr>
          <w:ilvl w:val="0"/>
          <w:numId w:val="19"/>
        </w:numPr>
        <w:ind w:left="0" w:firstLine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tart point =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</m:oMath>
    </w:p>
    <w:p w14:paraId="64C51CBF" w14:textId="77777777" w:rsidR="001A31F4" w:rsidRDefault="001A31F4" w:rsidP="00DA1AAD">
      <w:pPr>
        <w:pStyle w:val="a6"/>
        <w:numPr>
          <w:ilvl w:val="0"/>
          <w:numId w:val="19"/>
        </w:numPr>
        <w:ind w:left="0" w:firstLine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umber of time slices </w:t>
      </w:r>
      <m:oMath>
        <m:r>
          <w:rPr>
            <w:rFonts w:ascii="Cambria Math" w:hAnsi="Cambria Math" w:cstheme="minorHAnsi"/>
            <w:sz w:val="24"/>
            <w:szCs w:val="24"/>
          </w:rPr>
          <m:t>τ</m:t>
        </m:r>
      </m:oMath>
    </w:p>
    <w:p w14:paraId="78ECC152" w14:textId="77777777" w:rsidR="001A31F4" w:rsidRDefault="001A31F4" w:rsidP="00DA1A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</m:oMath>
      <w:r>
        <w:rPr>
          <w:rFonts w:cstheme="minorHAnsi"/>
          <w:sz w:val="24"/>
          <w:szCs w:val="24"/>
        </w:rPr>
        <w:t xml:space="preserve"> &lt; 1 or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+ τ &gt; E</m:t>
        </m:r>
      </m:oMath>
      <w:r>
        <w:rPr>
          <w:rFonts w:cstheme="minorHAnsi"/>
          <w:sz w:val="24"/>
          <w:szCs w:val="24"/>
        </w:rPr>
        <w:t xml:space="preserve">  print(“Mistake”) &amp; quit</w:t>
      </w:r>
    </w:p>
    <w:p w14:paraId="2DC1633F" w14:textId="77777777" w:rsidR="001A31F4" w:rsidRDefault="001A31F4" w:rsidP="00DA1AAD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Exp.seq⟵</m:t>
        </m:r>
      </m:oMath>
      <w:r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seq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from=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τ, to=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1,by=-1</m:t>
            </m:r>
          </m:e>
        </m:d>
      </m:oMath>
    </w:p>
    <w:p w14:paraId="6F09367C" w14:textId="0D56990E" w:rsidR="001A31F4" w:rsidRDefault="001A31F4" w:rsidP="00DA1AAD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C.nd</m:t>
        </m:r>
      </m:oMath>
      <w:r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⟵</m:t>
        </m:r>
      </m:oMath>
      <w:r>
        <w:rPr>
          <w:rFonts w:cstheme="minorHAnsi"/>
          <w:sz w:val="24"/>
          <w:szCs w:val="24"/>
        </w:rPr>
        <w:t xml:space="preserve"> </w:t>
      </w:r>
      <w:r w:rsidR="00107D96">
        <w:rPr>
          <w:rFonts w:cstheme="minorHAnsi"/>
          <w:sz w:val="24"/>
          <w:szCs w:val="24"/>
        </w:rPr>
        <w:t>AO</w:t>
      </w:r>
    </w:p>
    <w:p w14:paraId="4F7C21A4" w14:textId="5538F349" w:rsidR="001A31F4" w:rsidRDefault="001A31F4" w:rsidP="00075B12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r.nd</m:t>
        </m:r>
      </m:oMath>
      <w:r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⟵</m:t>
        </m:r>
      </m:oMath>
      <w:r>
        <w:rPr>
          <w:rFonts w:cstheme="minorHAnsi"/>
          <w:sz w:val="24"/>
          <w:szCs w:val="24"/>
        </w:rPr>
        <w:t xml:space="preserve"> root.nodes</w:t>
      </w:r>
      <w:r w:rsidR="0090353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(</w:t>
      </w:r>
      <w:r w:rsidR="00107D96" w:rsidRPr="00107D96">
        <w:rPr>
          <w:rFonts w:cstheme="minorHAnsi"/>
          <w:sz w:val="24"/>
          <w:szCs w:val="24"/>
        </w:rPr>
        <w:t>DAG in Fig</w:t>
      </w:r>
      <w:r w:rsidR="00843930">
        <w:rPr>
          <w:rFonts w:cstheme="minorHAnsi"/>
          <w:sz w:val="24"/>
          <w:szCs w:val="24"/>
        </w:rPr>
        <w:t>.</w:t>
      </w:r>
      <w:r w:rsidR="00107D96" w:rsidRPr="00107D96">
        <w:rPr>
          <w:rFonts w:cstheme="minorHAnsi"/>
          <w:sz w:val="24"/>
          <w:szCs w:val="24"/>
        </w:rPr>
        <w:t xml:space="preserve"> 1 main text</w:t>
      </w:r>
      <w:r>
        <w:rPr>
          <w:rFonts w:cstheme="minorHAnsi"/>
          <w:sz w:val="24"/>
          <w:szCs w:val="24"/>
        </w:rPr>
        <w:t>)</w:t>
      </w:r>
    </w:p>
    <w:p w14:paraId="68236E50" w14:textId="163B6EFC" w:rsidR="001A31F4" w:rsidRPr="0096620E" w:rsidRDefault="001A31F4" w:rsidP="00DA1AAD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w:lastRenderedPageBreak/>
          <m:t>r.nd.visit.time←∅</m:t>
        </m:r>
      </m:oMath>
      <w:r w:rsidR="003D4742">
        <w:rPr>
          <w:rFonts w:cstheme="minorHAnsi"/>
          <w:sz w:val="24"/>
          <w:szCs w:val="24"/>
        </w:rPr>
        <w:t xml:space="preserve"> (a list or dictionary with nodes as keys)</w:t>
      </w:r>
    </w:p>
    <w:p w14:paraId="324BD5D2" w14:textId="77777777" w:rsidR="001A31F4" w:rsidRPr="003F1010" w:rsidRDefault="001A31F4" w:rsidP="00DA1AAD">
      <w:pPr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 e in Exp.seq</m:t>
          </m:r>
        </m:oMath>
      </m:oMathPara>
    </w:p>
    <w:p w14:paraId="22569C34" w14:textId="77777777" w:rsidR="001A31F4" w:rsidRPr="0096620E" w:rsidRDefault="001A31F4" w:rsidP="00DA1AAD">
      <w:pPr>
        <w:ind w:left="27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tmp ⟵ ∅</m:t>
          </m:r>
        </m:oMath>
      </m:oMathPara>
    </w:p>
    <w:p w14:paraId="6FB3323B" w14:textId="77777777" w:rsidR="001A31F4" w:rsidRDefault="001A31F4" w:rsidP="00DA1AAD">
      <w:pPr>
        <w:ind w:left="270"/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if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C.nd∩r.nd≠∅</m:t>
            </m:r>
          </m:e>
        </m:d>
      </m:oMath>
      <w:r>
        <w:rPr>
          <w:rFonts w:cstheme="minorHAnsi"/>
          <w:sz w:val="24"/>
          <w:szCs w:val="24"/>
        </w:rPr>
        <w:t xml:space="preserve">  </w:t>
      </w:r>
    </w:p>
    <w:p w14:paraId="489AFC3E" w14:textId="77777777" w:rsidR="001A31F4" w:rsidRPr="003F1010" w:rsidRDefault="001A31F4" w:rsidP="00DA1AAD">
      <w:pPr>
        <w:ind w:left="54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 xml:space="preserve">for ν in C.nd∩r.nd </m:t>
          </m:r>
        </m:oMath>
      </m:oMathPara>
    </w:p>
    <w:p w14:paraId="7CCBA545" w14:textId="77777777" w:rsidR="001A31F4" w:rsidRPr="003F1010" w:rsidRDefault="001A31F4" w:rsidP="00DA1AAD">
      <w:pPr>
        <w:ind w:left="72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r.nd.visit.time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ν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←append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r.nd.visit.tim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ν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,e</m:t>
              </m:r>
            </m:e>
          </m:d>
        </m:oMath>
      </m:oMathPara>
    </w:p>
    <w:p w14:paraId="2B904499" w14:textId="77777777" w:rsidR="001A31F4" w:rsidRPr="00BF5FC8" w:rsidRDefault="001A31F4" w:rsidP="00DA1AAD">
      <w:pPr>
        <w:ind w:left="270"/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 xml:space="preserve">for ν in </m:t>
          </m:r>
          <m:d>
            <m:dPr>
              <m:ctrlPr>
                <w:rPr>
                  <w:rFonts w:ascii="Cambria Math" w:hAnsi="Cambria Math" w:cstheme="minorHAns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C.nd-C.nd∩r.nd</m:t>
              </m:r>
            </m:e>
          </m:d>
        </m:oMath>
      </m:oMathPara>
    </w:p>
    <w:p w14:paraId="58A47739" w14:textId="77777777" w:rsidR="001A31F4" w:rsidRDefault="001A31F4" w:rsidP="00DA1AAD">
      <w:pPr>
        <w:ind w:left="540"/>
        <w:rPr>
          <w:rFonts w:cstheme="minorHAnsi"/>
          <w:iCs/>
          <w:sz w:val="24"/>
          <w:szCs w:val="24"/>
        </w:rPr>
      </w:pPr>
      <w:proofErr w:type="spellStart"/>
      <w:r>
        <w:rPr>
          <w:rFonts w:cstheme="minorHAnsi"/>
          <w:iCs/>
          <w:sz w:val="24"/>
          <w:szCs w:val="24"/>
        </w:rPr>
        <w:t>tmp</w:t>
      </w:r>
      <w:proofErr w:type="spellEnd"/>
      <w:r>
        <w:rPr>
          <w:rFonts w:cstheme="minorHAnsi"/>
          <w:iCs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⟵ </m:t>
        </m:r>
      </m:oMath>
      <w:r>
        <w:rPr>
          <w:rFonts w:cstheme="minorHAnsi"/>
          <w:iCs/>
          <w:sz w:val="24"/>
          <w:szCs w:val="24"/>
        </w:rPr>
        <w:t xml:space="preserve">append(tmp,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ν</m:t>
            </m:r>
          </m:sub>
        </m:sSub>
      </m:oMath>
      <w:r>
        <w:rPr>
          <w:rFonts w:cstheme="minorHAnsi"/>
          <w:iCs/>
          <w:sz w:val="24"/>
          <w:szCs w:val="24"/>
        </w:rPr>
        <w:t>)</w:t>
      </w:r>
    </w:p>
    <w:p w14:paraId="387EB726" w14:textId="77777777" w:rsidR="001A31F4" w:rsidRDefault="001A31F4" w:rsidP="00DA1AAD">
      <w:pPr>
        <w:ind w:left="54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ν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</w:rPr>
          <m:t xml:space="preserve"> &gt; 1</m:t>
        </m:r>
      </m:oMath>
    </w:p>
    <w:p w14:paraId="704506CA" w14:textId="6C3941D6" w:rsidR="001A31F4" w:rsidRDefault="001A31F4" w:rsidP="00DA1AAD">
      <w:pPr>
        <w:ind w:left="72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fit ridge model </w:t>
      </w:r>
      <m:oMath>
        <m:r>
          <w:rPr>
            <w:rFonts w:ascii="Cambria Math" w:hAnsi="Cambria Math" w:cstheme="minorHAnsi"/>
            <w:sz w:val="24"/>
            <w:szCs w:val="24"/>
          </w:rPr>
          <m:t>cv.glmnet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y=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,ν</m:t>
                    </m:r>
                  </m:e>
                </m:d>
              </m:sup>
            </m:sSup>
            <m:r>
              <w:rPr>
                <w:rFonts w:ascii="Cambria Math" w:hAnsi="Cambria Math" w:cstheme="minorHAnsi"/>
                <w:sz w:val="24"/>
                <w:szCs w:val="24"/>
              </w:rPr>
              <m:t>,x=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-1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ν</m:t>
                        </m:r>
                      </m:sub>
                    </m:sSub>
                  </m:e>
                </m:d>
              </m:sup>
            </m:sSup>
            <m:r>
              <w:rPr>
                <w:rFonts w:ascii="Cambria Math" w:hAnsi="Cambria Math" w:cstheme="minorHAnsi"/>
                <w:sz w:val="24"/>
                <w:szCs w:val="24"/>
              </w:rPr>
              <m:t>, α=0,n.flds=LOOCV</m:t>
            </m:r>
          </m:e>
        </m:d>
      </m:oMath>
    </w:p>
    <w:p w14:paraId="2322795B" w14:textId="77777777" w:rsidR="001A31F4" w:rsidRDefault="001A31F4" w:rsidP="00DA1AAD">
      <w:pPr>
        <w:ind w:left="54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else </w:t>
      </w:r>
    </w:p>
    <w:p w14:paraId="7C966934" w14:textId="1487242C" w:rsidR="001A31F4" w:rsidRDefault="001A31F4" w:rsidP="00DA1AAD">
      <w:pPr>
        <w:ind w:left="72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fit linear regression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</w:rPr>
          <m:t>1</m:t>
        </m:r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-1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+</m:t>
        </m:r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ε</m:t>
        </m:r>
        <m:r>
          <w:rPr>
            <w:rFonts w:ascii="Cambria Math" w:hAnsi="Cambria Math" w:cstheme="minorHAnsi"/>
            <w:sz w:val="24"/>
            <w:szCs w:val="24"/>
          </w:rPr>
          <m:t>~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  <m:r>
              <m:rPr>
                <m:scr m:val="double-struck"/>
              </m:rPr>
              <w:rPr>
                <w:rFonts w:ascii="Cambria Math" w:hAnsi="Cambria Math" w:cstheme="minorHAnsi"/>
                <w:sz w:val="24"/>
                <w:szCs w:val="24"/>
              </w:rPr>
              <m:t>I</m:t>
            </m:r>
          </m:e>
        </m:d>
      </m:oMath>
      <w:r>
        <w:rPr>
          <w:rFonts w:cstheme="minorHAnsi"/>
          <w:iCs/>
          <w:sz w:val="24"/>
          <w:szCs w:val="24"/>
        </w:rPr>
        <w:t xml:space="preserve"> with LOOCV using caret package </w:t>
      </w:r>
    </w:p>
    <w:p w14:paraId="314EE53B" w14:textId="77777777" w:rsidR="001A31F4" w:rsidRDefault="001A31F4" w:rsidP="00DA1AAD">
      <w:pPr>
        <w:ind w:left="270"/>
        <w:rPr>
          <w:rFonts w:cstheme="minorHAnsi"/>
          <w:iCs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C.nd</m:t>
        </m:r>
      </m:oMath>
      <w:r>
        <w:rPr>
          <w:rFonts w:cstheme="minorHAnsi"/>
          <w:iCs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⟵</m:t>
        </m:r>
      </m:oMath>
      <w:r>
        <w:rPr>
          <w:rFonts w:cstheme="minorHAnsi"/>
          <w:iCs/>
          <w:sz w:val="24"/>
          <w:szCs w:val="24"/>
        </w:rPr>
        <w:t xml:space="preserve"> unique(tmp) </w:t>
      </w:r>
    </w:p>
    <w:p w14:paraId="3ABCCD4B" w14:textId="77777777" w:rsidR="001A31F4" w:rsidRDefault="001A31F4" w:rsidP="00DA1AAD">
      <w:pPr>
        <w:ind w:left="27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If (</w:t>
      </w:r>
      <m:oMath>
        <m:r>
          <w:rPr>
            <w:rFonts w:ascii="Cambria Math" w:hAnsi="Cambria Math" w:cstheme="minorHAnsi"/>
            <w:sz w:val="24"/>
            <w:szCs w:val="24"/>
          </w:rPr>
          <m:t>C.nd = r.nd</m:t>
        </m:r>
      </m:oMath>
      <w:r>
        <w:rPr>
          <w:rFonts w:cstheme="minorHAnsi"/>
          <w:iCs/>
          <w:sz w:val="24"/>
          <w:szCs w:val="24"/>
        </w:rPr>
        <w:t>) break</w:t>
      </w:r>
    </w:p>
    <w:p w14:paraId="781C8D4F" w14:textId="77777777" w:rsidR="001A31F4" w:rsidRPr="00B055B3" w:rsidRDefault="00000000" w:rsidP="00DA1AAD">
      <w:pPr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>=e-1</m:t>
          </m:r>
        </m:oMath>
      </m:oMathPara>
    </w:p>
    <w:p w14:paraId="7A661272" w14:textId="77777777" w:rsidR="001A31F4" w:rsidRPr="00B055B3" w:rsidRDefault="001A31F4" w:rsidP="00DA1AAD">
      <w:pPr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 ν in C.nd</m:t>
          </m:r>
        </m:oMath>
      </m:oMathPara>
    </w:p>
    <w:p w14:paraId="38DE9E45" w14:textId="77777777" w:rsidR="001A31F4" w:rsidRDefault="00000000" w:rsidP="00DA1AAD">
      <w:pPr>
        <w:ind w:left="270"/>
        <w:rPr>
          <w:rFonts w:cstheme="minorHAnsi"/>
          <w:iCs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ε~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1A31F4">
        <w:rPr>
          <w:rFonts w:cstheme="minorHAnsi"/>
          <w:iCs/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mea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  <w:r w:rsidR="001A31F4">
        <w:rPr>
          <w:rFonts w:cstheme="minorHAnsi"/>
          <w:iCs/>
          <w:sz w:val="24"/>
          <w:szCs w:val="24"/>
        </w:rPr>
        <w:t xml:space="preserve"> &amp; </w:t>
      </w:r>
      <m:oMath>
        <m:r>
          <w:rPr>
            <w:rFonts w:ascii="Cambria Math" w:hAnsi="Cambria Math" w:cstheme="minorHAnsi"/>
            <w:sz w:val="24"/>
            <w:szCs w:val="24"/>
          </w:rPr>
          <m:t>σ=sd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</w:p>
    <w:p w14:paraId="4F6A8479" w14:textId="77777777" w:rsidR="001A31F4" w:rsidRDefault="001A31F4" w:rsidP="00DA1A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(</w:t>
      </w:r>
      <m:oMath>
        <m:r>
          <w:rPr>
            <w:rFonts w:ascii="Cambria Math" w:hAnsi="Cambria Math" w:cstheme="minorHAnsi"/>
            <w:sz w:val="24"/>
            <w:szCs w:val="24"/>
          </w:rPr>
          <m:t>r.nd.visit.time≠∅</m:t>
        </m:r>
      </m:oMath>
      <w:r>
        <w:rPr>
          <w:rFonts w:cstheme="minorHAnsi"/>
          <w:sz w:val="24"/>
          <w:szCs w:val="24"/>
        </w:rPr>
        <w:t>)</w:t>
      </w:r>
    </w:p>
    <w:p w14:paraId="4468F3C4" w14:textId="77777777" w:rsidR="001A31F4" w:rsidRPr="00D63D11" w:rsidRDefault="001A31F4" w:rsidP="00DA1AAD">
      <w:pPr>
        <w:ind w:left="36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 ν in r.nd.visit.time</m:t>
          </m:r>
        </m:oMath>
      </m:oMathPara>
    </w:p>
    <w:p w14:paraId="095C8FEE" w14:textId="049EB7A6" w:rsidR="001A31F4" w:rsidRPr="00D63D11" w:rsidRDefault="001A31F4" w:rsidP="00DA1AAD">
      <w:pPr>
        <w:ind w:left="54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e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 xml:space="preserve"> in  r.nd.visit.time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ν</m:t>
              </m:r>
            </m:e>
          </m:d>
        </m:oMath>
      </m:oMathPara>
    </w:p>
    <w:p w14:paraId="3F0A5C40" w14:textId="77777777" w:rsidR="001A31F4" w:rsidRDefault="00000000" w:rsidP="00DA1AAD">
      <w:pPr>
        <w:ind w:left="810"/>
        <w:rPr>
          <w:rFonts w:cstheme="minorHAnsi"/>
          <w:iCs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ε~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1A31F4">
        <w:rPr>
          <w:rFonts w:cstheme="minorHAnsi"/>
          <w:iCs/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mea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  <w:r w:rsidR="001A31F4">
        <w:rPr>
          <w:rFonts w:cstheme="minorHAnsi"/>
          <w:iCs/>
          <w:sz w:val="24"/>
          <w:szCs w:val="24"/>
        </w:rPr>
        <w:t xml:space="preserve"> &amp; </w:t>
      </w:r>
      <m:oMath>
        <m:r>
          <w:rPr>
            <w:rFonts w:ascii="Cambria Math" w:hAnsi="Cambria Math" w:cstheme="minorHAnsi"/>
            <w:sz w:val="24"/>
            <w:szCs w:val="24"/>
          </w:rPr>
          <m:t>σ=sd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</w:p>
    <w:p w14:paraId="0B81E556" w14:textId="77777777" w:rsidR="001A31F4" w:rsidRDefault="001A31F4" w:rsidP="00DA1AAD">
      <w:pPr>
        <w:pBdr>
          <w:bottom w:val="single" w:sz="4" w:space="1" w:color="auto"/>
        </w:pBd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Customize BN using the fitted parameters and </w:t>
      </w:r>
      <w:proofErr w:type="spellStart"/>
      <w:r>
        <w:rPr>
          <w:rFonts w:cstheme="minorHAnsi"/>
          <w:iCs/>
          <w:sz w:val="24"/>
          <w:szCs w:val="24"/>
        </w:rPr>
        <w:t>custom.fit</w:t>
      </w:r>
      <w:proofErr w:type="spellEnd"/>
      <w:r>
        <w:rPr>
          <w:rFonts w:cstheme="minorHAnsi"/>
          <w:iCs/>
          <w:sz w:val="24"/>
          <w:szCs w:val="24"/>
        </w:rPr>
        <w:t xml:space="preserve"> function in bnlearn</w:t>
      </w:r>
    </w:p>
    <w:p w14:paraId="64168ACC" w14:textId="4FD790F2" w:rsidR="00573F15" w:rsidRDefault="001A31F4" w:rsidP="00573F15">
      <w:pPr>
        <w:pBdr>
          <w:bottom w:val="single" w:sz="4" w:space="1" w:color="auto"/>
        </w:pBdr>
        <w:tabs>
          <w:tab w:val="right" w:pos="9360"/>
        </w:tabs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Return customized BN</w:t>
      </w:r>
      <w:r w:rsidR="00573F15">
        <w:rPr>
          <w:rFonts w:cstheme="minorHAnsi"/>
          <w:iCs/>
          <w:sz w:val="24"/>
          <w:szCs w:val="24"/>
        </w:rPr>
        <w:tab/>
      </w:r>
    </w:p>
    <w:p w14:paraId="33D75D87" w14:textId="3E6D5BA6" w:rsidR="00D10280" w:rsidRPr="00DA1AAD" w:rsidRDefault="00D10280" w:rsidP="00573F15">
      <w:pPr>
        <w:pBdr>
          <w:top w:val="single" w:sz="4" w:space="0" w:color="auto"/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1AAD">
        <w:rPr>
          <w:rFonts w:ascii="Times New Roman" w:hAnsi="Times New Roman" w:cs="Times New Roman"/>
          <w:b/>
          <w:bCs/>
          <w:sz w:val="24"/>
          <w:szCs w:val="24"/>
        </w:rPr>
        <w:t xml:space="preserve">Algorithm: Pruning based on </w:t>
      </w:r>
      <w:proofErr w:type="spellStart"/>
      <w:r w:rsidRPr="00DA1AAD">
        <w:rPr>
          <w:rFonts w:ascii="Times New Roman" w:hAnsi="Times New Roman" w:cs="Times New Roman"/>
          <w:b/>
          <w:bCs/>
          <w:sz w:val="24"/>
          <w:szCs w:val="24"/>
        </w:rPr>
        <w:t>WoE</w:t>
      </w:r>
      <w:proofErr w:type="spellEnd"/>
      <w:r w:rsidRPr="00DA1AAD">
        <w:rPr>
          <w:rFonts w:ascii="Times New Roman" w:hAnsi="Times New Roman" w:cs="Times New Roman"/>
          <w:b/>
          <w:bCs/>
          <w:sz w:val="24"/>
          <w:szCs w:val="24"/>
        </w:rPr>
        <w:t xml:space="preserve"> of DBNs</w:t>
      </w:r>
      <w:r w:rsidR="00A22A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2AD2" w:rsidRPr="00DA1AAD">
        <w:rPr>
          <w:rFonts w:ascii="Times New Roman" w:hAnsi="Times New Roman" w:cs="Times New Roman"/>
          <w:b/>
          <w:bCs/>
          <w:sz w:val="20"/>
          <w:szCs w:val="20"/>
        </w:rPr>
        <w:t>(changes from the previous algorithm are highlighted)</w:t>
      </w:r>
    </w:p>
    <w:p w14:paraId="3ECA7688" w14:textId="77777777" w:rsidR="00A22AD2" w:rsidRPr="007C79C2" w:rsidRDefault="00A22AD2" w:rsidP="00A22AD2">
      <w:pPr>
        <w:pStyle w:val="a6"/>
        <w:ind w:left="0"/>
        <w:rPr>
          <w:rFonts w:cstheme="minorHAnsi"/>
          <w:sz w:val="24"/>
          <w:szCs w:val="24"/>
        </w:rPr>
      </w:pPr>
      <w:r w:rsidRPr="007C79C2">
        <w:rPr>
          <w:rFonts w:cstheme="minorHAnsi"/>
          <w:sz w:val="24"/>
          <w:szCs w:val="24"/>
        </w:rPr>
        <w:t xml:space="preserve">Inputs: </w:t>
      </w:r>
    </w:p>
    <w:p w14:paraId="78321904" w14:textId="77777777" w:rsidR="00A22AD2" w:rsidRDefault="00A22AD2" w:rsidP="00A22AD2">
      <w:pPr>
        <w:pStyle w:val="a6"/>
        <w:numPr>
          <w:ilvl w:val="0"/>
          <w:numId w:val="19"/>
        </w:numPr>
        <w:ind w:left="0" w:firstLine="0"/>
        <w:rPr>
          <w:rFonts w:cstheme="minorHAnsi"/>
          <w:sz w:val="24"/>
          <w:szCs w:val="24"/>
        </w:rPr>
      </w:pPr>
      <w:r w:rsidRPr="007C79C2">
        <w:rPr>
          <w:rFonts w:cstheme="minorHAnsi"/>
          <w:sz w:val="24"/>
          <w:szCs w:val="24"/>
        </w:rPr>
        <w:t>Inference Node=AO</w:t>
      </w:r>
    </w:p>
    <w:p w14:paraId="34F6B7F3" w14:textId="77777777" w:rsidR="00A22AD2" w:rsidRDefault="00A22AD2" w:rsidP="00A22AD2">
      <w:pPr>
        <w:pStyle w:val="a6"/>
        <w:numPr>
          <w:ilvl w:val="0"/>
          <w:numId w:val="19"/>
        </w:numPr>
        <w:ind w:left="0" w:firstLine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tart point =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</m:oMath>
    </w:p>
    <w:p w14:paraId="77FBA4BD" w14:textId="77777777" w:rsidR="00A22AD2" w:rsidRDefault="00A22AD2" w:rsidP="00A22AD2">
      <w:pPr>
        <w:pStyle w:val="a6"/>
        <w:numPr>
          <w:ilvl w:val="0"/>
          <w:numId w:val="19"/>
        </w:numPr>
        <w:ind w:left="0" w:firstLine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Number of time slices </w:t>
      </w:r>
      <m:oMath>
        <m:r>
          <w:rPr>
            <w:rFonts w:ascii="Cambria Math" w:hAnsi="Cambria Math" w:cstheme="minorHAnsi"/>
            <w:sz w:val="24"/>
            <w:szCs w:val="24"/>
          </w:rPr>
          <m:t>τ</m:t>
        </m:r>
      </m:oMath>
    </w:p>
    <w:p w14:paraId="0BEBE119" w14:textId="77777777" w:rsidR="00A22AD2" w:rsidRDefault="00A22AD2" w:rsidP="00A22AD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</m:oMath>
      <w:r>
        <w:rPr>
          <w:rFonts w:cstheme="minorHAnsi"/>
          <w:sz w:val="24"/>
          <w:szCs w:val="24"/>
        </w:rPr>
        <w:t xml:space="preserve"> &lt; 1 or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+ τ &gt; E</m:t>
        </m:r>
      </m:oMath>
      <w:r>
        <w:rPr>
          <w:rFonts w:cstheme="minorHAnsi"/>
          <w:sz w:val="24"/>
          <w:szCs w:val="24"/>
        </w:rPr>
        <w:t xml:space="preserve">  print(“Mistake”) &amp; quit</w:t>
      </w:r>
    </w:p>
    <w:p w14:paraId="73272810" w14:textId="77777777" w:rsidR="00A22AD2" w:rsidRDefault="00A22AD2" w:rsidP="00A22AD2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Exp.seq⟵</m:t>
        </m:r>
      </m:oMath>
      <w:r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seq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from=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τ, to=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+1,by=-1</m:t>
            </m:r>
          </m:e>
        </m:d>
      </m:oMath>
    </w:p>
    <w:p w14:paraId="4038DF8E" w14:textId="77777777" w:rsidR="00A22AD2" w:rsidRDefault="00A22AD2" w:rsidP="00A22AD2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C.nd</m:t>
        </m:r>
      </m:oMath>
      <w:r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⟵</m:t>
        </m:r>
      </m:oMath>
      <w:r>
        <w:rPr>
          <w:rFonts w:cstheme="minorHAnsi"/>
          <w:sz w:val="24"/>
          <w:szCs w:val="24"/>
        </w:rPr>
        <w:t xml:space="preserve"> inference.node</w:t>
      </w:r>
    </w:p>
    <w:p w14:paraId="60E51A3C" w14:textId="4D24A092" w:rsidR="00A22AD2" w:rsidRDefault="00A22AD2" w:rsidP="00A22AD2">
      <w:pPr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r.nd</m:t>
        </m:r>
      </m:oMath>
      <w:r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⟵</m:t>
        </m:r>
      </m:oMath>
      <w:r>
        <w:rPr>
          <w:rFonts w:cstheme="minorHAnsi"/>
          <w:sz w:val="24"/>
          <w:szCs w:val="24"/>
        </w:rPr>
        <w:t xml:space="preserve"> root.nodes (</w:t>
      </w:r>
      <w:r w:rsidR="009E5FD4" w:rsidRPr="00107D96">
        <w:rPr>
          <w:rFonts w:cstheme="minorHAnsi"/>
          <w:sz w:val="24"/>
          <w:szCs w:val="24"/>
        </w:rPr>
        <w:t>DAG in Fig</w:t>
      </w:r>
      <w:r w:rsidR="00843930">
        <w:rPr>
          <w:rFonts w:cstheme="minorHAnsi"/>
          <w:sz w:val="24"/>
          <w:szCs w:val="24"/>
        </w:rPr>
        <w:t>.</w:t>
      </w:r>
      <w:r w:rsidR="009E5FD4" w:rsidRPr="00107D96">
        <w:rPr>
          <w:rFonts w:cstheme="minorHAnsi"/>
          <w:sz w:val="24"/>
          <w:szCs w:val="24"/>
        </w:rPr>
        <w:t xml:space="preserve"> 1 main text</w:t>
      </w:r>
      <w:r>
        <w:rPr>
          <w:rFonts w:cstheme="minorHAnsi"/>
          <w:sz w:val="24"/>
          <w:szCs w:val="24"/>
        </w:rPr>
        <w:t>)</w:t>
      </w:r>
    </w:p>
    <w:p w14:paraId="502C4CDB" w14:textId="77777777" w:rsidR="00A22AD2" w:rsidRPr="0096620E" w:rsidRDefault="00A22AD2" w:rsidP="00A22AD2">
      <w:pPr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r.nd.visit.time←∅</m:t>
          </m:r>
        </m:oMath>
      </m:oMathPara>
    </w:p>
    <w:p w14:paraId="4E8D5E53" w14:textId="77777777" w:rsidR="00A22AD2" w:rsidRPr="003F1010" w:rsidRDefault="00A22AD2" w:rsidP="00A22AD2">
      <w:pPr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 e in Exp.seq</m:t>
          </m:r>
        </m:oMath>
      </m:oMathPara>
    </w:p>
    <w:p w14:paraId="20687E28" w14:textId="77777777" w:rsidR="00A22AD2" w:rsidRPr="0096620E" w:rsidRDefault="00A22AD2" w:rsidP="00A22AD2">
      <w:pPr>
        <w:ind w:left="27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tmp ⟵ ∅</m:t>
          </m:r>
        </m:oMath>
      </m:oMathPara>
    </w:p>
    <w:p w14:paraId="63BC7C80" w14:textId="77777777" w:rsidR="00A22AD2" w:rsidRDefault="00A22AD2" w:rsidP="00A22AD2">
      <w:pPr>
        <w:ind w:left="270"/>
        <w:rPr>
          <w:rFonts w:cstheme="minorHAnsi"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if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C.nd∩r.nd≠∅</m:t>
            </m:r>
          </m:e>
        </m:d>
      </m:oMath>
      <w:r>
        <w:rPr>
          <w:rFonts w:cstheme="minorHAnsi"/>
          <w:sz w:val="24"/>
          <w:szCs w:val="24"/>
        </w:rPr>
        <w:t xml:space="preserve">  </w:t>
      </w:r>
    </w:p>
    <w:p w14:paraId="51012EA3" w14:textId="77777777" w:rsidR="00A22AD2" w:rsidRPr="003F1010" w:rsidRDefault="00A22AD2" w:rsidP="00A22AD2">
      <w:pPr>
        <w:ind w:left="54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 xml:space="preserve">for ν in C.nd∩r.nd </m:t>
          </m:r>
        </m:oMath>
      </m:oMathPara>
    </w:p>
    <w:p w14:paraId="356711E3" w14:textId="77777777" w:rsidR="00A22AD2" w:rsidRPr="003F1010" w:rsidRDefault="00A22AD2" w:rsidP="00A22AD2">
      <w:pPr>
        <w:ind w:left="72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r.nd.visit.time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ν</m:t>
              </m:r>
            </m:e>
          </m:d>
          <m:r>
            <w:rPr>
              <w:rFonts w:ascii="Cambria Math" w:hAnsi="Cambria Math" w:cstheme="minorHAnsi"/>
              <w:sz w:val="24"/>
              <w:szCs w:val="24"/>
            </w:rPr>
            <m:t>←append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r.nd.visit.tim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ν</m:t>
                  </m:r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>,e</m:t>
              </m:r>
            </m:e>
          </m:d>
        </m:oMath>
      </m:oMathPara>
    </w:p>
    <w:p w14:paraId="4E25EFCE" w14:textId="77777777" w:rsidR="00A22AD2" w:rsidRPr="00BF5FC8" w:rsidRDefault="00A22AD2" w:rsidP="00A22AD2">
      <w:pPr>
        <w:ind w:left="270"/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 xml:space="preserve">for ν in </m:t>
          </m:r>
          <m:d>
            <m:dPr>
              <m:ctrlPr>
                <w:rPr>
                  <w:rFonts w:ascii="Cambria Math" w:hAnsi="Cambria Math" w:cstheme="minorHAnsi"/>
                  <w:i/>
                  <w:iCs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C.nd-C.nd∩r.nd</m:t>
              </m:r>
            </m:e>
          </m:d>
        </m:oMath>
      </m:oMathPara>
    </w:p>
    <w:p w14:paraId="206D9079" w14:textId="77777777" w:rsidR="00A22AD2" w:rsidRDefault="00A22AD2" w:rsidP="00A22AD2">
      <w:pPr>
        <w:ind w:left="540"/>
        <w:rPr>
          <w:rFonts w:cstheme="minorHAnsi"/>
          <w:iCs/>
          <w:sz w:val="24"/>
          <w:szCs w:val="24"/>
        </w:rPr>
      </w:pPr>
      <w:proofErr w:type="spellStart"/>
      <w:r>
        <w:rPr>
          <w:rFonts w:cstheme="minorHAnsi"/>
          <w:iCs/>
          <w:sz w:val="24"/>
          <w:szCs w:val="24"/>
        </w:rPr>
        <w:t>tmp</w:t>
      </w:r>
      <w:proofErr w:type="spellEnd"/>
      <w:r>
        <w:rPr>
          <w:rFonts w:cstheme="minorHAnsi"/>
          <w:iCs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⟵ </m:t>
        </m:r>
      </m:oMath>
      <w:r>
        <w:rPr>
          <w:rFonts w:cstheme="minorHAnsi"/>
          <w:iCs/>
          <w:sz w:val="24"/>
          <w:szCs w:val="24"/>
        </w:rPr>
        <w:t xml:space="preserve">append(tmp,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ν</m:t>
            </m:r>
          </m:sub>
        </m:sSub>
      </m:oMath>
      <w:r>
        <w:rPr>
          <w:rFonts w:cstheme="minorHAnsi"/>
          <w:iCs/>
          <w:sz w:val="24"/>
          <w:szCs w:val="24"/>
        </w:rPr>
        <w:t>)</w:t>
      </w:r>
    </w:p>
    <w:p w14:paraId="264C353F" w14:textId="77777777" w:rsidR="00A22AD2" w:rsidRDefault="00A22AD2" w:rsidP="00A22AD2">
      <w:pPr>
        <w:ind w:left="54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ν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</w:rPr>
          <m:t xml:space="preserve"> &gt; 1</m:t>
        </m:r>
      </m:oMath>
    </w:p>
    <w:p w14:paraId="54A369B5" w14:textId="1BD29617" w:rsidR="00A22AD2" w:rsidRPr="006073D9" w:rsidRDefault="00A22AD2" w:rsidP="00A22AD2">
      <w:pPr>
        <w:ind w:left="720"/>
        <w:rPr>
          <w:rFonts w:cstheme="minorHAnsi"/>
          <w:iCs/>
          <w:sz w:val="24"/>
          <w:szCs w:val="24"/>
        </w:rPr>
      </w:pPr>
      <w:r w:rsidRPr="006073D9">
        <w:rPr>
          <w:rFonts w:cstheme="minorHAnsi"/>
          <w:iCs/>
          <w:sz w:val="24"/>
          <w:szCs w:val="24"/>
        </w:rPr>
        <w:t xml:space="preserve">fit lasso model </w:t>
      </w:r>
      <m:oMath>
        <m:r>
          <w:rPr>
            <w:rFonts w:ascii="Cambria Math" w:hAnsi="Cambria Math" w:cstheme="minorHAnsi"/>
            <w:sz w:val="24"/>
            <w:szCs w:val="24"/>
          </w:rPr>
          <m:t>cv.glmnet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y=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,ν</m:t>
                    </m:r>
                  </m:e>
                </m:d>
              </m:sup>
            </m:sSup>
            <m:r>
              <w:rPr>
                <w:rFonts w:ascii="Cambria Math" w:hAnsi="Cambria Math" w:cstheme="minorHAnsi"/>
                <w:sz w:val="24"/>
                <w:szCs w:val="24"/>
              </w:rPr>
              <m:t>,x=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-1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ν</m:t>
                        </m:r>
                      </m:sub>
                    </m:sSub>
                  </m:e>
                </m:d>
              </m:sup>
            </m:sSup>
            <m:r>
              <w:rPr>
                <w:rFonts w:ascii="Cambria Math" w:hAnsi="Cambria Math" w:cstheme="minorHAnsi"/>
                <w:sz w:val="24"/>
                <w:szCs w:val="24"/>
              </w:rPr>
              <m:t>, α=1,n.flds=LOOCV</m:t>
            </m:r>
          </m:e>
        </m:d>
      </m:oMath>
    </w:p>
    <w:p w14:paraId="78D4A64D" w14:textId="37A25039" w:rsidR="00A22AD2" w:rsidRPr="006073D9" w:rsidRDefault="00A22AD2" w:rsidP="00A22AD2">
      <w:pPr>
        <w:ind w:left="720"/>
        <w:rPr>
          <w:rFonts w:cstheme="minorHAnsi"/>
          <w:iCs/>
          <w:sz w:val="24"/>
          <w:szCs w:val="24"/>
        </w:rPr>
      </w:pPr>
      <w:r w:rsidRPr="006073D9">
        <w:rPr>
          <w:rFonts w:cstheme="minorHAnsi"/>
          <w:iCs/>
          <w:sz w:val="24"/>
          <w:szCs w:val="24"/>
        </w:rPr>
        <w:t>only include predictors</w:t>
      </w:r>
      <w:r w:rsidR="0028658B" w:rsidRPr="006073D9">
        <w:rPr>
          <w:rFonts w:cstheme="minorHAnsi"/>
          <w:i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Π</m:t>
            </m:r>
            <m:ctrlPr>
              <w:rPr>
                <w:rFonts w:ascii="Cambria Math" w:hAnsi="Cambria Math" w:cstheme="minorHAnsi"/>
                <w:iCs/>
                <w:sz w:val="24"/>
                <w:szCs w:val="24"/>
              </w:rPr>
            </m:ctrlP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ν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theme="minorHAnsi"/>
            <w:sz w:val="24"/>
            <w:szCs w:val="24"/>
          </w:rPr>
          <m:t>⊂</m:t>
        </m:r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ν</m:t>
            </m:r>
          </m:sub>
        </m:sSub>
      </m:oMath>
      <w:r w:rsidR="0028658B" w:rsidRPr="006073D9">
        <w:rPr>
          <w:rFonts w:cstheme="minorHAnsi"/>
          <w:iCs/>
          <w:sz w:val="24"/>
          <w:szCs w:val="24"/>
        </w:rPr>
        <w:t xml:space="preserve"> whose lasso coefficients are non-zero</w:t>
      </w:r>
    </w:p>
    <w:p w14:paraId="1C1B2AF5" w14:textId="77777777" w:rsidR="00A22AD2" w:rsidRPr="006073D9" w:rsidRDefault="00A22AD2" w:rsidP="00A22AD2">
      <w:pPr>
        <w:ind w:left="540"/>
        <w:rPr>
          <w:rFonts w:cstheme="minorHAnsi"/>
          <w:iCs/>
          <w:sz w:val="24"/>
          <w:szCs w:val="24"/>
        </w:rPr>
      </w:pPr>
      <w:r w:rsidRPr="006073D9">
        <w:rPr>
          <w:rFonts w:cstheme="minorHAnsi"/>
          <w:iCs/>
          <w:sz w:val="24"/>
          <w:szCs w:val="24"/>
        </w:rPr>
        <w:t xml:space="preserve">else </w:t>
      </w:r>
    </w:p>
    <w:p w14:paraId="594BC98D" w14:textId="5EEF35FB" w:rsidR="00A22AD2" w:rsidRPr="006073D9" w:rsidRDefault="00A22AD2" w:rsidP="00A22AD2">
      <w:pPr>
        <w:ind w:left="720"/>
        <w:rPr>
          <w:rFonts w:cstheme="minorHAnsi"/>
          <w:iCs/>
          <w:sz w:val="24"/>
          <w:szCs w:val="24"/>
        </w:rPr>
      </w:pPr>
      <w:r w:rsidRPr="006073D9">
        <w:rPr>
          <w:rFonts w:cstheme="minorHAnsi"/>
          <w:iCs/>
          <w:sz w:val="24"/>
          <w:szCs w:val="24"/>
        </w:rPr>
        <w:t xml:space="preserve">fit linear regression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</w:rPr>
          <m:t>1</m:t>
        </m:r>
        <m:r>
          <w:rPr>
            <w:rFonts w:ascii="Cambria Math" w:hAns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-1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+</m:t>
        </m:r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ε</m:t>
        </m:r>
        <m:r>
          <w:rPr>
            <w:rFonts w:ascii="Cambria Math" w:hAnsi="Cambria Math" w:cstheme="minorHAnsi"/>
            <w:sz w:val="24"/>
            <w:szCs w:val="24"/>
          </w:rPr>
          <m:t>~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  <m:r>
              <m:rPr>
                <m:scr m:val="double-struck"/>
              </m:rPr>
              <w:rPr>
                <w:rFonts w:ascii="Cambria Math" w:hAnsi="Cambria Math" w:cstheme="minorHAnsi"/>
                <w:sz w:val="24"/>
                <w:szCs w:val="24"/>
              </w:rPr>
              <m:t>I</m:t>
            </m:r>
          </m:e>
        </m:d>
      </m:oMath>
      <w:r w:rsidRPr="006073D9">
        <w:rPr>
          <w:rFonts w:cstheme="minorHAnsi"/>
          <w:iCs/>
          <w:sz w:val="24"/>
          <w:szCs w:val="24"/>
        </w:rPr>
        <w:t xml:space="preserve"> with LOOCV using caret package </w:t>
      </w:r>
    </w:p>
    <w:p w14:paraId="19F6D253" w14:textId="53F146EC" w:rsidR="0028658B" w:rsidRPr="006073D9" w:rsidRDefault="0028658B" w:rsidP="00A22AD2">
      <w:pPr>
        <w:ind w:left="720"/>
        <w:rPr>
          <w:rFonts w:cstheme="minorHAnsi"/>
          <w:iCs/>
          <w:sz w:val="24"/>
          <w:szCs w:val="24"/>
        </w:rPr>
      </w:pPr>
      <w:r w:rsidRPr="006073D9">
        <w:rPr>
          <w:rFonts w:cstheme="minorHAnsi"/>
          <w:iCs/>
          <w:sz w:val="24"/>
          <w:szCs w:val="24"/>
        </w:rPr>
        <w:t xml:space="preserve">if </w:t>
      </w:r>
      <w:proofErr w:type="spellStart"/>
      <w:r w:rsidRPr="006073D9">
        <w:rPr>
          <w:rFonts w:cstheme="minorHAnsi"/>
          <w:iCs/>
          <w:sz w:val="24"/>
          <w:szCs w:val="24"/>
        </w:rPr>
        <w:t>p.value</w:t>
      </w:r>
      <w:proofErr w:type="spellEnd"/>
      <w:r w:rsidRPr="006073D9">
        <w:rPr>
          <w:rFonts w:cstheme="minorHAnsi"/>
          <w:iCs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6073D9">
        <w:rPr>
          <w:rFonts w:cstheme="minorHAnsi"/>
          <w:iCs/>
          <w:sz w:val="24"/>
          <w:szCs w:val="24"/>
        </w:rPr>
        <w:t>) &gt; 0.05</w:t>
      </w:r>
    </w:p>
    <w:p w14:paraId="6A3ABD40" w14:textId="77CC403F" w:rsidR="0028658B" w:rsidRDefault="0028658B" w:rsidP="00DA1AAD">
      <w:pPr>
        <w:ind w:left="900"/>
        <w:rPr>
          <w:rFonts w:cstheme="minorHAnsi"/>
          <w:iCs/>
          <w:sz w:val="24"/>
          <w:szCs w:val="24"/>
        </w:rPr>
      </w:pPr>
      <w:r w:rsidRPr="006073D9">
        <w:rPr>
          <w:rFonts w:cstheme="minorHAnsi"/>
          <w:iCs/>
          <w:sz w:val="24"/>
          <w:szCs w:val="24"/>
        </w:rPr>
        <w:t xml:space="preserve">set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0</m:t>
        </m:r>
      </m:oMath>
    </w:p>
    <w:p w14:paraId="4B800A2D" w14:textId="77777777" w:rsidR="00A22AD2" w:rsidRDefault="00A22AD2" w:rsidP="00A22AD2">
      <w:pPr>
        <w:ind w:left="270"/>
        <w:rPr>
          <w:rFonts w:cstheme="minorHAnsi"/>
          <w:iCs/>
          <w:sz w:val="24"/>
          <w:szCs w:val="24"/>
        </w:rPr>
      </w:pPr>
      <m:oMath>
        <m:r>
          <w:rPr>
            <w:rFonts w:ascii="Cambria Math" w:hAnsi="Cambria Math" w:cstheme="minorHAnsi"/>
            <w:sz w:val="24"/>
            <w:szCs w:val="24"/>
          </w:rPr>
          <m:t>C.nd</m:t>
        </m:r>
      </m:oMath>
      <w:r>
        <w:rPr>
          <w:rFonts w:cstheme="minorHAnsi"/>
          <w:iCs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⟵</m:t>
        </m:r>
      </m:oMath>
      <w:r>
        <w:rPr>
          <w:rFonts w:cstheme="minorHAnsi"/>
          <w:iCs/>
          <w:sz w:val="24"/>
          <w:szCs w:val="24"/>
        </w:rPr>
        <w:t xml:space="preserve"> unique(tmp) </w:t>
      </w:r>
    </w:p>
    <w:p w14:paraId="0A134607" w14:textId="77777777" w:rsidR="00A22AD2" w:rsidRDefault="00A22AD2" w:rsidP="00A22AD2">
      <w:pPr>
        <w:ind w:left="270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If (</w:t>
      </w:r>
      <m:oMath>
        <m:r>
          <w:rPr>
            <w:rFonts w:ascii="Cambria Math" w:hAnsi="Cambria Math" w:cstheme="minorHAnsi"/>
            <w:sz w:val="24"/>
            <w:szCs w:val="24"/>
          </w:rPr>
          <m:t>C.nd = r.nd</m:t>
        </m:r>
      </m:oMath>
      <w:r>
        <w:rPr>
          <w:rFonts w:cstheme="minorHAnsi"/>
          <w:iCs/>
          <w:sz w:val="24"/>
          <w:szCs w:val="24"/>
        </w:rPr>
        <w:t>) break</w:t>
      </w:r>
    </w:p>
    <w:p w14:paraId="207240AE" w14:textId="77777777" w:rsidR="00A22AD2" w:rsidRPr="00B055B3" w:rsidRDefault="00000000" w:rsidP="00A22AD2">
      <w:pPr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>=e-1</m:t>
          </m:r>
        </m:oMath>
      </m:oMathPara>
    </w:p>
    <w:p w14:paraId="5A280749" w14:textId="77777777" w:rsidR="00A22AD2" w:rsidRPr="00B055B3" w:rsidRDefault="00A22AD2" w:rsidP="00A22AD2">
      <w:pPr>
        <w:rPr>
          <w:rFonts w:cstheme="minorHAnsi"/>
          <w:iCs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 ν in C.nd</m:t>
          </m:r>
        </m:oMath>
      </m:oMathPara>
    </w:p>
    <w:p w14:paraId="4CAC5E93" w14:textId="77777777" w:rsidR="00A22AD2" w:rsidRDefault="00000000" w:rsidP="00A22AD2">
      <w:pPr>
        <w:ind w:left="270"/>
        <w:rPr>
          <w:rFonts w:cstheme="minorHAnsi"/>
          <w:iCs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ε~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A22AD2">
        <w:rPr>
          <w:rFonts w:cstheme="minorHAnsi"/>
          <w:iCs/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mea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  <w:r w:rsidR="00A22AD2">
        <w:rPr>
          <w:rFonts w:cstheme="minorHAnsi"/>
          <w:iCs/>
          <w:sz w:val="24"/>
          <w:szCs w:val="24"/>
        </w:rPr>
        <w:t xml:space="preserve"> &amp; </w:t>
      </w:r>
      <m:oMath>
        <m:r>
          <w:rPr>
            <w:rFonts w:ascii="Cambria Math" w:hAnsi="Cambria Math" w:cstheme="minorHAnsi"/>
            <w:sz w:val="24"/>
            <w:szCs w:val="24"/>
          </w:rPr>
          <m:t>σ=sd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</w:p>
    <w:p w14:paraId="0BB50C31" w14:textId="77777777" w:rsidR="00A22AD2" w:rsidRDefault="00A22AD2" w:rsidP="00A22AD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(</w:t>
      </w:r>
      <m:oMath>
        <m:r>
          <w:rPr>
            <w:rFonts w:ascii="Cambria Math" w:hAnsi="Cambria Math" w:cstheme="minorHAnsi"/>
            <w:sz w:val="24"/>
            <w:szCs w:val="24"/>
          </w:rPr>
          <m:t>r.nd.visit.time≠∅</m:t>
        </m:r>
      </m:oMath>
      <w:r>
        <w:rPr>
          <w:rFonts w:cstheme="minorHAnsi"/>
          <w:sz w:val="24"/>
          <w:szCs w:val="24"/>
        </w:rPr>
        <w:t>)</w:t>
      </w:r>
    </w:p>
    <w:p w14:paraId="3BA15EA9" w14:textId="77777777" w:rsidR="00A22AD2" w:rsidRPr="00D63D11" w:rsidRDefault="00A22AD2" w:rsidP="00A22AD2">
      <w:pPr>
        <w:ind w:left="36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m:t>for ν in r.nd.visit.time</m:t>
          </m:r>
        </m:oMath>
      </m:oMathPara>
    </w:p>
    <w:p w14:paraId="38B94F57" w14:textId="77777777" w:rsidR="00A22AD2" w:rsidRPr="00D63D11" w:rsidRDefault="00A22AD2" w:rsidP="00A22AD2">
      <w:pPr>
        <w:ind w:left="540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sz w:val="24"/>
              <w:szCs w:val="24"/>
            </w:rPr>
            <w:lastRenderedPageBreak/>
            <m:t>for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e</m:t>
              </m:r>
            </m:e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theme="minorHAnsi"/>
              <w:sz w:val="24"/>
              <w:szCs w:val="24"/>
            </w:rPr>
            <m:t xml:space="preserve"> in  r.nd.visit.time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ν</m:t>
              </m:r>
            </m:e>
          </m:d>
        </m:oMath>
      </m:oMathPara>
    </w:p>
    <w:p w14:paraId="38257D32" w14:textId="77777777" w:rsidR="00A22AD2" w:rsidRDefault="00000000" w:rsidP="00A22AD2">
      <w:pPr>
        <w:ind w:left="810"/>
        <w:rPr>
          <w:rFonts w:cstheme="minorHAnsi"/>
          <w:iCs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ν</m:t>
                </m:r>
              </m:e>
            </m:d>
          </m:sup>
        </m:sSup>
        <m:r>
          <w:rPr>
            <w:rFonts w:ascii="Cambria Math" w:hAnsi="Cambria Math" w:cstheme="minorHAnsi"/>
            <w:sz w:val="24"/>
            <w:szCs w:val="24"/>
          </w:rPr>
          <m:t>~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+ε~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A22AD2">
        <w:rPr>
          <w:rFonts w:cstheme="minorHAnsi"/>
          <w:iCs/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mean</m:t>
        </m:r>
        <m:d>
          <m:dPr>
            <m:ctrlPr>
              <w:rPr>
                <w:rFonts w:ascii="Cambria Math" w:hAnsi="Cambria Math" w:cstheme="minorHAnsi"/>
                <w:i/>
                <w:iCs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  <w:r w:rsidR="00A22AD2">
        <w:rPr>
          <w:rFonts w:cstheme="minorHAnsi"/>
          <w:iCs/>
          <w:sz w:val="24"/>
          <w:szCs w:val="24"/>
        </w:rPr>
        <w:t xml:space="preserve"> &amp; </w:t>
      </w:r>
      <m:oMath>
        <m:r>
          <w:rPr>
            <w:rFonts w:ascii="Cambria Math" w:hAnsi="Cambria Math" w:cstheme="minorHAnsi"/>
            <w:sz w:val="24"/>
            <w:szCs w:val="24"/>
          </w:rPr>
          <m:t>σ=sd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,ν</m:t>
                    </m:r>
                  </m:e>
                </m:d>
              </m:sup>
            </m:sSup>
          </m:e>
        </m:d>
      </m:oMath>
    </w:p>
    <w:p w14:paraId="1140B0AC" w14:textId="77777777" w:rsidR="00A22AD2" w:rsidRDefault="00A22AD2" w:rsidP="00A22AD2">
      <w:pPr>
        <w:pBdr>
          <w:bottom w:val="single" w:sz="4" w:space="1" w:color="auto"/>
        </w:pBd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Customize BN using the fitted parameters and </w:t>
      </w:r>
      <w:proofErr w:type="spellStart"/>
      <w:r>
        <w:rPr>
          <w:rFonts w:cstheme="minorHAnsi"/>
          <w:iCs/>
          <w:sz w:val="24"/>
          <w:szCs w:val="24"/>
        </w:rPr>
        <w:t>custom.fit</w:t>
      </w:r>
      <w:proofErr w:type="spellEnd"/>
      <w:r>
        <w:rPr>
          <w:rFonts w:cstheme="minorHAnsi"/>
          <w:iCs/>
          <w:sz w:val="24"/>
          <w:szCs w:val="24"/>
        </w:rPr>
        <w:t xml:space="preserve"> function in bnlearn</w:t>
      </w:r>
    </w:p>
    <w:p w14:paraId="79C6713A" w14:textId="77777777" w:rsidR="00A22AD2" w:rsidRDefault="00A22AD2" w:rsidP="00A22AD2">
      <w:pPr>
        <w:pBdr>
          <w:bottom w:val="single" w:sz="4" w:space="1" w:color="auto"/>
        </w:pBdr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Return customized BN</w:t>
      </w:r>
    </w:p>
    <w:sectPr w:rsidR="00A22AD2" w:rsidSect="002026DB">
      <w:headerReference w:type="default" r:id="rId9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E3752" w14:textId="77777777" w:rsidR="00217767" w:rsidRDefault="00217767" w:rsidP="002026DB">
      <w:pPr>
        <w:spacing w:after="0" w:line="240" w:lineRule="auto"/>
      </w:pPr>
      <w:r>
        <w:separator/>
      </w:r>
    </w:p>
  </w:endnote>
  <w:endnote w:type="continuationSeparator" w:id="0">
    <w:p w14:paraId="01BB1669" w14:textId="77777777" w:rsidR="00217767" w:rsidRDefault="00217767" w:rsidP="00202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4C839" w14:textId="77777777" w:rsidR="00217767" w:rsidRDefault="00217767" w:rsidP="002026DB">
      <w:pPr>
        <w:spacing w:after="0" w:line="240" w:lineRule="auto"/>
      </w:pPr>
      <w:r>
        <w:separator/>
      </w:r>
    </w:p>
  </w:footnote>
  <w:footnote w:type="continuationSeparator" w:id="0">
    <w:p w14:paraId="064C8805" w14:textId="77777777" w:rsidR="00217767" w:rsidRDefault="00217767" w:rsidP="002026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EA060" w14:textId="77777777" w:rsidR="006627C6" w:rsidRPr="006627C6" w:rsidRDefault="006627C6" w:rsidP="006627C6">
    <w:pPr>
      <w:rPr>
        <w:rFonts w:ascii="Times New Roman" w:hAnsi="Times New Roman" w:cs="Times New Roman"/>
        <w:sz w:val="24"/>
        <w:szCs w:val="24"/>
        <w:lang w:eastAsia="ja-JP"/>
      </w:rPr>
    </w:pPr>
    <w:r w:rsidRPr="006627C6">
      <w:rPr>
        <w:rFonts w:ascii="Times New Roman" w:hAnsi="Times New Roman" w:cs="Times New Roman"/>
        <w:sz w:val="24"/>
        <w:szCs w:val="24"/>
        <w:lang w:eastAsia="ja-JP"/>
      </w:rPr>
      <w:t>Supp</w:t>
    </w:r>
    <w:r w:rsidRPr="006627C6">
      <w:rPr>
        <w:rFonts w:ascii="Times New Roman" w:hAnsi="Times New Roman" w:cs="Times New Roman" w:hint="eastAsia"/>
        <w:sz w:val="24"/>
        <w:szCs w:val="24"/>
        <w:lang w:eastAsia="ja-JP"/>
      </w:rPr>
      <w:t>l</w:t>
    </w:r>
    <w:r w:rsidRPr="006627C6">
      <w:rPr>
        <w:rFonts w:ascii="Times New Roman" w:hAnsi="Times New Roman" w:cs="Times New Roman"/>
        <w:sz w:val="24"/>
        <w:szCs w:val="24"/>
        <w:lang w:eastAsia="ja-JP"/>
      </w:rPr>
      <w:t>ementary Material 1 Algorithm of each calculation and R packages.</w:t>
    </w:r>
  </w:p>
  <w:p w14:paraId="06737974" w14:textId="6351D8FF" w:rsidR="002026DB" w:rsidRPr="006627C6" w:rsidRDefault="002026DB" w:rsidP="006627C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59D2"/>
    <w:multiLevelType w:val="multilevel"/>
    <w:tmpl w:val="1F14ACA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9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" w15:restartNumberingAfterBreak="0">
    <w:nsid w:val="03272681"/>
    <w:multiLevelType w:val="multilevel"/>
    <w:tmpl w:val="0DBEA8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79B68E1"/>
    <w:multiLevelType w:val="multilevel"/>
    <w:tmpl w:val="A05C7138"/>
    <w:lvl w:ilvl="0">
      <w:start w:val="3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eastAsiaTheme="minorHAnsi" w:hint="default"/>
      </w:rPr>
    </w:lvl>
  </w:abstractNum>
  <w:abstractNum w:abstractNumId="3" w15:restartNumberingAfterBreak="0">
    <w:nsid w:val="09A06F47"/>
    <w:multiLevelType w:val="hybridMultilevel"/>
    <w:tmpl w:val="F5008512"/>
    <w:lvl w:ilvl="0" w:tplc="775A20EA">
      <w:start w:val="7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E7C7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61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412221B"/>
    <w:multiLevelType w:val="hybridMultilevel"/>
    <w:tmpl w:val="924CEE3C"/>
    <w:lvl w:ilvl="0" w:tplc="4800ADB6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81B6F07"/>
    <w:multiLevelType w:val="hybridMultilevel"/>
    <w:tmpl w:val="ECFE6932"/>
    <w:lvl w:ilvl="0" w:tplc="C5DAED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C917DF"/>
    <w:multiLevelType w:val="multilevel"/>
    <w:tmpl w:val="526A149C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F82485B"/>
    <w:multiLevelType w:val="multilevel"/>
    <w:tmpl w:val="1E48F94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9" w15:restartNumberingAfterBreak="0">
    <w:nsid w:val="36324C7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9802B1A"/>
    <w:multiLevelType w:val="hybridMultilevel"/>
    <w:tmpl w:val="4EB29C9E"/>
    <w:lvl w:ilvl="0" w:tplc="E64A2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6A4F7E"/>
    <w:multiLevelType w:val="hybridMultilevel"/>
    <w:tmpl w:val="C044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D2592"/>
    <w:multiLevelType w:val="hybridMultilevel"/>
    <w:tmpl w:val="24C4DE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3EA75E9"/>
    <w:multiLevelType w:val="multilevel"/>
    <w:tmpl w:val="8D489B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77A2A20"/>
    <w:multiLevelType w:val="multilevel"/>
    <w:tmpl w:val="0ED0AB9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7E414F5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6" w15:restartNumberingAfterBreak="0">
    <w:nsid w:val="6224513F"/>
    <w:multiLevelType w:val="hybridMultilevel"/>
    <w:tmpl w:val="ADDA045E"/>
    <w:lvl w:ilvl="0" w:tplc="DC76492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BC383C"/>
    <w:multiLevelType w:val="multilevel"/>
    <w:tmpl w:val="0ED0AB9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B7E01E0"/>
    <w:multiLevelType w:val="multilevel"/>
    <w:tmpl w:val="4CDCE2F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9" w15:restartNumberingAfterBreak="0">
    <w:nsid w:val="6BD4042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97672B9"/>
    <w:multiLevelType w:val="multilevel"/>
    <w:tmpl w:val="03DC51F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7C093DB7"/>
    <w:multiLevelType w:val="hybridMultilevel"/>
    <w:tmpl w:val="ADDA045E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9931204">
    <w:abstractNumId w:val="4"/>
  </w:num>
  <w:num w:numId="2" w16cid:durableId="298727101">
    <w:abstractNumId w:val="15"/>
  </w:num>
  <w:num w:numId="3" w16cid:durableId="1311711852">
    <w:abstractNumId w:val="19"/>
  </w:num>
  <w:num w:numId="4" w16cid:durableId="637880928">
    <w:abstractNumId w:val="9"/>
  </w:num>
  <w:num w:numId="5" w16cid:durableId="1207178900">
    <w:abstractNumId w:val="7"/>
  </w:num>
  <w:num w:numId="6" w16cid:durableId="157312836">
    <w:abstractNumId w:val="2"/>
  </w:num>
  <w:num w:numId="7" w16cid:durableId="1007710683">
    <w:abstractNumId w:val="18"/>
  </w:num>
  <w:num w:numId="8" w16cid:durableId="352615862">
    <w:abstractNumId w:val="8"/>
  </w:num>
  <w:num w:numId="9" w16cid:durableId="517502661">
    <w:abstractNumId w:val="14"/>
  </w:num>
  <w:num w:numId="10" w16cid:durableId="914238489">
    <w:abstractNumId w:val="10"/>
  </w:num>
  <w:num w:numId="11" w16cid:durableId="588076167">
    <w:abstractNumId w:val="1"/>
  </w:num>
  <w:num w:numId="12" w16cid:durableId="1732002968">
    <w:abstractNumId w:val="20"/>
  </w:num>
  <w:num w:numId="13" w16cid:durableId="655839721">
    <w:abstractNumId w:val="0"/>
  </w:num>
  <w:num w:numId="14" w16cid:durableId="1653488418">
    <w:abstractNumId w:val="6"/>
  </w:num>
  <w:num w:numId="15" w16cid:durableId="1789199752">
    <w:abstractNumId w:val="5"/>
  </w:num>
  <w:num w:numId="16" w16cid:durableId="1145314467">
    <w:abstractNumId w:val="17"/>
  </w:num>
  <w:num w:numId="17" w16cid:durableId="164129907">
    <w:abstractNumId w:val="13"/>
  </w:num>
  <w:num w:numId="18" w16cid:durableId="1431584027">
    <w:abstractNumId w:val="16"/>
  </w:num>
  <w:num w:numId="19" w16cid:durableId="237905964">
    <w:abstractNumId w:val="12"/>
  </w:num>
  <w:num w:numId="20" w16cid:durableId="1064254034">
    <w:abstractNumId w:val="21"/>
  </w:num>
  <w:num w:numId="21" w16cid:durableId="363596786">
    <w:abstractNumId w:val="3"/>
  </w:num>
  <w:num w:numId="22" w16cid:durableId="12459307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ex0e95rxt2geapvcvtrtvtzddv5d9fart&quot;&gt;JT_Report_20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9967CA"/>
    <w:rsid w:val="00007BAD"/>
    <w:rsid w:val="00013A71"/>
    <w:rsid w:val="000146B1"/>
    <w:rsid w:val="0002335C"/>
    <w:rsid w:val="00026368"/>
    <w:rsid w:val="000273E4"/>
    <w:rsid w:val="00032345"/>
    <w:rsid w:val="000336AE"/>
    <w:rsid w:val="00034E91"/>
    <w:rsid w:val="00055D60"/>
    <w:rsid w:val="0005734B"/>
    <w:rsid w:val="00075B12"/>
    <w:rsid w:val="00082461"/>
    <w:rsid w:val="0008253B"/>
    <w:rsid w:val="00083898"/>
    <w:rsid w:val="00091048"/>
    <w:rsid w:val="00092993"/>
    <w:rsid w:val="00095877"/>
    <w:rsid w:val="000A6674"/>
    <w:rsid w:val="000B0B3D"/>
    <w:rsid w:val="000B0E28"/>
    <w:rsid w:val="000B3599"/>
    <w:rsid w:val="000B65D3"/>
    <w:rsid w:val="000B6EC8"/>
    <w:rsid w:val="000C26B6"/>
    <w:rsid w:val="000C4E4B"/>
    <w:rsid w:val="000D4796"/>
    <w:rsid w:val="000E3179"/>
    <w:rsid w:val="000E4462"/>
    <w:rsid w:val="000E4742"/>
    <w:rsid w:val="000F1D49"/>
    <w:rsid w:val="0010474D"/>
    <w:rsid w:val="00107D6D"/>
    <w:rsid w:val="00107D96"/>
    <w:rsid w:val="0011347A"/>
    <w:rsid w:val="001220B0"/>
    <w:rsid w:val="00126E36"/>
    <w:rsid w:val="00135ED0"/>
    <w:rsid w:val="001432F1"/>
    <w:rsid w:val="001439C3"/>
    <w:rsid w:val="00150A37"/>
    <w:rsid w:val="00151542"/>
    <w:rsid w:val="001527D9"/>
    <w:rsid w:val="00152980"/>
    <w:rsid w:val="00156FCE"/>
    <w:rsid w:val="00166FF2"/>
    <w:rsid w:val="00167A03"/>
    <w:rsid w:val="0017135D"/>
    <w:rsid w:val="0017675C"/>
    <w:rsid w:val="00176A9C"/>
    <w:rsid w:val="00176E08"/>
    <w:rsid w:val="001934B8"/>
    <w:rsid w:val="00196395"/>
    <w:rsid w:val="001A27E5"/>
    <w:rsid w:val="001A31F4"/>
    <w:rsid w:val="001A39DD"/>
    <w:rsid w:val="001A3F86"/>
    <w:rsid w:val="001A44C5"/>
    <w:rsid w:val="001B258A"/>
    <w:rsid w:val="001C216C"/>
    <w:rsid w:val="001C64F8"/>
    <w:rsid w:val="001D0730"/>
    <w:rsid w:val="001D3161"/>
    <w:rsid w:val="001D3FAB"/>
    <w:rsid w:val="001D73B5"/>
    <w:rsid w:val="001E0620"/>
    <w:rsid w:val="001E2C26"/>
    <w:rsid w:val="001F60CF"/>
    <w:rsid w:val="001F62A2"/>
    <w:rsid w:val="002026DB"/>
    <w:rsid w:val="0020492D"/>
    <w:rsid w:val="00211D74"/>
    <w:rsid w:val="00212614"/>
    <w:rsid w:val="002161A5"/>
    <w:rsid w:val="0021636A"/>
    <w:rsid w:val="00217767"/>
    <w:rsid w:val="00232D74"/>
    <w:rsid w:val="00244416"/>
    <w:rsid w:val="00245B4B"/>
    <w:rsid w:val="00252625"/>
    <w:rsid w:val="00255528"/>
    <w:rsid w:val="0026056C"/>
    <w:rsid w:val="002623B3"/>
    <w:rsid w:val="002716CF"/>
    <w:rsid w:val="00280C99"/>
    <w:rsid w:val="00281311"/>
    <w:rsid w:val="0028376B"/>
    <w:rsid w:val="0028658B"/>
    <w:rsid w:val="00290B19"/>
    <w:rsid w:val="00294705"/>
    <w:rsid w:val="00296890"/>
    <w:rsid w:val="002A1738"/>
    <w:rsid w:val="002B29AD"/>
    <w:rsid w:val="002C1614"/>
    <w:rsid w:val="002C20C4"/>
    <w:rsid w:val="002C369D"/>
    <w:rsid w:val="002C39FC"/>
    <w:rsid w:val="002C50DD"/>
    <w:rsid w:val="002C6169"/>
    <w:rsid w:val="002C6B6F"/>
    <w:rsid w:val="002E0F47"/>
    <w:rsid w:val="002E6F25"/>
    <w:rsid w:val="002F4FB0"/>
    <w:rsid w:val="00304109"/>
    <w:rsid w:val="00307912"/>
    <w:rsid w:val="003117EE"/>
    <w:rsid w:val="00320DEE"/>
    <w:rsid w:val="00330C88"/>
    <w:rsid w:val="0033415C"/>
    <w:rsid w:val="0033770F"/>
    <w:rsid w:val="00340B4D"/>
    <w:rsid w:val="0034155A"/>
    <w:rsid w:val="0034309A"/>
    <w:rsid w:val="00343819"/>
    <w:rsid w:val="00344928"/>
    <w:rsid w:val="00344C3B"/>
    <w:rsid w:val="00345CC2"/>
    <w:rsid w:val="003524CA"/>
    <w:rsid w:val="003537D5"/>
    <w:rsid w:val="00354DD1"/>
    <w:rsid w:val="00354E3C"/>
    <w:rsid w:val="0036345F"/>
    <w:rsid w:val="00365310"/>
    <w:rsid w:val="00366947"/>
    <w:rsid w:val="003725F0"/>
    <w:rsid w:val="003742AF"/>
    <w:rsid w:val="00374D12"/>
    <w:rsid w:val="00376EB8"/>
    <w:rsid w:val="00390501"/>
    <w:rsid w:val="0039348C"/>
    <w:rsid w:val="003A0B5D"/>
    <w:rsid w:val="003A1F39"/>
    <w:rsid w:val="003B2E5A"/>
    <w:rsid w:val="003B7D3E"/>
    <w:rsid w:val="003C3A0A"/>
    <w:rsid w:val="003C75A3"/>
    <w:rsid w:val="003D08CB"/>
    <w:rsid w:val="003D4742"/>
    <w:rsid w:val="003D5445"/>
    <w:rsid w:val="003E448D"/>
    <w:rsid w:val="003E50F6"/>
    <w:rsid w:val="003F7AF0"/>
    <w:rsid w:val="004022CD"/>
    <w:rsid w:val="00404298"/>
    <w:rsid w:val="00411531"/>
    <w:rsid w:val="00412928"/>
    <w:rsid w:val="004140C3"/>
    <w:rsid w:val="00414AB6"/>
    <w:rsid w:val="004237D9"/>
    <w:rsid w:val="00431F8A"/>
    <w:rsid w:val="00432DC8"/>
    <w:rsid w:val="004336AF"/>
    <w:rsid w:val="00433D5F"/>
    <w:rsid w:val="00435E26"/>
    <w:rsid w:val="0044247B"/>
    <w:rsid w:val="00445504"/>
    <w:rsid w:val="00446CAD"/>
    <w:rsid w:val="00446D81"/>
    <w:rsid w:val="00453B37"/>
    <w:rsid w:val="004559A0"/>
    <w:rsid w:val="004579F9"/>
    <w:rsid w:val="00460585"/>
    <w:rsid w:val="00476128"/>
    <w:rsid w:val="004763D8"/>
    <w:rsid w:val="0047665F"/>
    <w:rsid w:val="00480A15"/>
    <w:rsid w:val="00492495"/>
    <w:rsid w:val="00492669"/>
    <w:rsid w:val="004952C9"/>
    <w:rsid w:val="004A06A3"/>
    <w:rsid w:val="004A3EBB"/>
    <w:rsid w:val="004B1DEA"/>
    <w:rsid w:val="004B1F7A"/>
    <w:rsid w:val="004B4679"/>
    <w:rsid w:val="004C0425"/>
    <w:rsid w:val="004C23B7"/>
    <w:rsid w:val="004C65C9"/>
    <w:rsid w:val="004C6BFA"/>
    <w:rsid w:val="004C721A"/>
    <w:rsid w:val="004C78A3"/>
    <w:rsid w:val="004D51BB"/>
    <w:rsid w:val="004E0819"/>
    <w:rsid w:val="004E7139"/>
    <w:rsid w:val="004F0BCE"/>
    <w:rsid w:val="004F2316"/>
    <w:rsid w:val="004F3E4D"/>
    <w:rsid w:val="0050010B"/>
    <w:rsid w:val="00500BE5"/>
    <w:rsid w:val="005017A7"/>
    <w:rsid w:val="005030BD"/>
    <w:rsid w:val="005033B6"/>
    <w:rsid w:val="00503C7F"/>
    <w:rsid w:val="00517339"/>
    <w:rsid w:val="00521A53"/>
    <w:rsid w:val="00523828"/>
    <w:rsid w:val="00535A4F"/>
    <w:rsid w:val="00535DEB"/>
    <w:rsid w:val="0054026F"/>
    <w:rsid w:val="00541B1C"/>
    <w:rsid w:val="005429CC"/>
    <w:rsid w:val="005439C5"/>
    <w:rsid w:val="005509EB"/>
    <w:rsid w:val="00551381"/>
    <w:rsid w:val="00551AE7"/>
    <w:rsid w:val="00553E59"/>
    <w:rsid w:val="00554D66"/>
    <w:rsid w:val="005555A1"/>
    <w:rsid w:val="00555A91"/>
    <w:rsid w:val="005613C9"/>
    <w:rsid w:val="00563E43"/>
    <w:rsid w:val="0056507B"/>
    <w:rsid w:val="00573F15"/>
    <w:rsid w:val="005802D2"/>
    <w:rsid w:val="00584572"/>
    <w:rsid w:val="005845EF"/>
    <w:rsid w:val="00592925"/>
    <w:rsid w:val="00593856"/>
    <w:rsid w:val="005957E8"/>
    <w:rsid w:val="005A2AFF"/>
    <w:rsid w:val="005A30E5"/>
    <w:rsid w:val="005A3F0D"/>
    <w:rsid w:val="005A43FD"/>
    <w:rsid w:val="005A662F"/>
    <w:rsid w:val="005B04E6"/>
    <w:rsid w:val="005B1A56"/>
    <w:rsid w:val="005B2ADB"/>
    <w:rsid w:val="005B2B15"/>
    <w:rsid w:val="005B3A43"/>
    <w:rsid w:val="005B3CDB"/>
    <w:rsid w:val="005B40FB"/>
    <w:rsid w:val="005C2262"/>
    <w:rsid w:val="005C24F2"/>
    <w:rsid w:val="005C3072"/>
    <w:rsid w:val="005C4205"/>
    <w:rsid w:val="005C5159"/>
    <w:rsid w:val="005D0A23"/>
    <w:rsid w:val="005D3D78"/>
    <w:rsid w:val="005E1C97"/>
    <w:rsid w:val="005E3A4F"/>
    <w:rsid w:val="005E3DC6"/>
    <w:rsid w:val="005E70F8"/>
    <w:rsid w:val="005E7D23"/>
    <w:rsid w:val="005F29FE"/>
    <w:rsid w:val="00600286"/>
    <w:rsid w:val="006022B7"/>
    <w:rsid w:val="006073D9"/>
    <w:rsid w:val="00610822"/>
    <w:rsid w:val="00615783"/>
    <w:rsid w:val="0062216F"/>
    <w:rsid w:val="00625DF7"/>
    <w:rsid w:val="006271D0"/>
    <w:rsid w:val="00632F7E"/>
    <w:rsid w:val="00633718"/>
    <w:rsid w:val="00636174"/>
    <w:rsid w:val="00640AA6"/>
    <w:rsid w:val="00641691"/>
    <w:rsid w:val="0064196B"/>
    <w:rsid w:val="0064591A"/>
    <w:rsid w:val="006469E4"/>
    <w:rsid w:val="00646C33"/>
    <w:rsid w:val="0065252D"/>
    <w:rsid w:val="006627C6"/>
    <w:rsid w:val="00664C8A"/>
    <w:rsid w:val="00666862"/>
    <w:rsid w:val="00683C72"/>
    <w:rsid w:val="006957B7"/>
    <w:rsid w:val="006A08EF"/>
    <w:rsid w:val="006A0D32"/>
    <w:rsid w:val="006A6BEF"/>
    <w:rsid w:val="006A716E"/>
    <w:rsid w:val="006B20FB"/>
    <w:rsid w:val="006B4E82"/>
    <w:rsid w:val="006B54EE"/>
    <w:rsid w:val="006C2B52"/>
    <w:rsid w:val="006C4097"/>
    <w:rsid w:val="006C4BD6"/>
    <w:rsid w:val="006C55E6"/>
    <w:rsid w:val="006D2D58"/>
    <w:rsid w:val="006D4E74"/>
    <w:rsid w:val="006E02D5"/>
    <w:rsid w:val="006E035B"/>
    <w:rsid w:val="006E5613"/>
    <w:rsid w:val="006F0A91"/>
    <w:rsid w:val="006F7710"/>
    <w:rsid w:val="006F7DEA"/>
    <w:rsid w:val="00703383"/>
    <w:rsid w:val="00704F04"/>
    <w:rsid w:val="00712CF6"/>
    <w:rsid w:val="00713A02"/>
    <w:rsid w:val="00714807"/>
    <w:rsid w:val="00714FB3"/>
    <w:rsid w:val="007152B4"/>
    <w:rsid w:val="00715E10"/>
    <w:rsid w:val="007272E9"/>
    <w:rsid w:val="00727B9F"/>
    <w:rsid w:val="00731896"/>
    <w:rsid w:val="00735C52"/>
    <w:rsid w:val="00756D18"/>
    <w:rsid w:val="007570C0"/>
    <w:rsid w:val="007615C1"/>
    <w:rsid w:val="007647DE"/>
    <w:rsid w:val="0077025B"/>
    <w:rsid w:val="00770A75"/>
    <w:rsid w:val="007712FC"/>
    <w:rsid w:val="0077201F"/>
    <w:rsid w:val="00777E99"/>
    <w:rsid w:val="0078019E"/>
    <w:rsid w:val="00783FD0"/>
    <w:rsid w:val="00785B08"/>
    <w:rsid w:val="007864A6"/>
    <w:rsid w:val="00787803"/>
    <w:rsid w:val="0079071C"/>
    <w:rsid w:val="00790BC4"/>
    <w:rsid w:val="0079197F"/>
    <w:rsid w:val="00792E70"/>
    <w:rsid w:val="00793AA1"/>
    <w:rsid w:val="0079412B"/>
    <w:rsid w:val="007957B4"/>
    <w:rsid w:val="007A5AF7"/>
    <w:rsid w:val="007B508C"/>
    <w:rsid w:val="007B5D17"/>
    <w:rsid w:val="007B5D8B"/>
    <w:rsid w:val="007C5FA2"/>
    <w:rsid w:val="007D197E"/>
    <w:rsid w:val="007D54F1"/>
    <w:rsid w:val="007E1528"/>
    <w:rsid w:val="007F4F0F"/>
    <w:rsid w:val="007F5F37"/>
    <w:rsid w:val="00800F50"/>
    <w:rsid w:val="0080404C"/>
    <w:rsid w:val="00804456"/>
    <w:rsid w:val="00804F13"/>
    <w:rsid w:val="0081494F"/>
    <w:rsid w:val="00820D25"/>
    <w:rsid w:val="00823C33"/>
    <w:rsid w:val="008242C6"/>
    <w:rsid w:val="008243A3"/>
    <w:rsid w:val="00825FB3"/>
    <w:rsid w:val="0082798E"/>
    <w:rsid w:val="00842238"/>
    <w:rsid w:val="00843930"/>
    <w:rsid w:val="00843B54"/>
    <w:rsid w:val="00851A0D"/>
    <w:rsid w:val="00851F54"/>
    <w:rsid w:val="00853D93"/>
    <w:rsid w:val="00854CF9"/>
    <w:rsid w:val="0086026F"/>
    <w:rsid w:val="008629F5"/>
    <w:rsid w:val="0086764C"/>
    <w:rsid w:val="00874D02"/>
    <w:rsid w:val="00874E71"/>
    <w:rsid w:val="008801CD"/>
    <w:rsid w:val="008810DF"/>
    <w:rsid w:val="00884CE8"/>
    <w:rsid w:val="008908DF"/>
    <w:rsid w:val="00895142"/>
    <w:rsid w:val="00895541"/>
    <w:rsid w:val="008B6C7D"/>
    <w:rsid w:val="008B7F58"/>
    <w:rsid w:val="008C250F"/>
    <w:rsid w:val="008C2F14"/>
    <w:rsid w:val="008C39D3"/>
    <w:rsid w:val="008C57D3"/>
    <w:rsid w:val="008D1FBB"/>
    <w:rsid w:val="008E6F85"/>
    <w:rsid w:val="008E746B"/>
    <w:rsid w:val="008E7EA7"/>
    <w:rsid w:val="008F5F9C"/>
    <w:rsid w:val="00900D69"/>
    <w:rsid w:val="0090353B"/>
    <w:rsid w:val="00904D1D"/>
    <w:rsid w:val="00905036"/>
    <w:rsid w:val="00907899"/>
    <w:rsid w:val="0091557F"/>
    <w:rsid w:val="009214D6"/>
    <w:rsid w:val="00921C64"/>
    <w:rsid w:val="00924126"/>
    <w:rsid w:val="009310CB"/>
    <w:rsid w:val="00931A03"/>
    <w:rsid w:val="00934E58"/>
    <w:rsid w:val="009437F5"/>
    <w:rsid w:val="00952F3F"/>
    <w:rsid w:val="00966055"/>
    <w:rsid w:val="009703EC"/>
    <w:rsid w:val="009716A8"/>
    <w:rsid w:val="0097246E"/>
    <w:rsid w:val="00981429"/>
    <w:rsid w:val="009878E7"/>
    <w:rsid w:val="009967CA"/>
    <w:rsid w:val="00997534"/>
    <w:rsid w:val="009C49EB"/>
    <w:rsid w:val="009C57A1"/>
    <w:rsid w:val="009C7A52"/>
    <w:rsid w:val="009D35F4"/>
    <w:rsid w:val="009E2168"/>
    <w:rsid w:val="009E3B6A"/>
    <w:rsid w:val="009E507B"/>
    <w:rsid w:val="009E5E7B"/>
    <w:rsid w:val="009E5FD4"/>
    <w:rsid w:val="009F0AF0"/>
    <w:rsid w:val="009F49BC"/>
    <w:rsid w:val="009F7C83"/>
    <w:rsid w:val="00A05E92"/>
    <w:rsid w:val="00A07132"/>
    <w:rsid w:val="00A10690"/>
    <w:rsid w:val="00A150C4"/>
    <w:rsid w:val="00A15B8F"/>
    <w:rsid w:val="00A17DF7"/>
    <w:rsid w:val="00A22A93"/>
    <w:rsid w:val="00A22AD2"/>
    <w:rsid w:val="00A2562A"/>
    <w:rsid w:val="00A2627C"/>
    <w:rsid w:val="00A35048"/>
    <w:rsid w:val="00A42248"/>
    <w:rsid w:val="00A46CD4"/>
    <w:rsid w:val="00A472AD"/>
    <w:rsid w:val="00A501A2"/>
    <w:rsid w:val="00A5282E"/>
    <w:rsid w:val="00A54A30"/>
    <w:rsid w:val="00A55CFD"/>
    <w:rsid w:val="00A60693"/>
    <w:rsid w:val="00A62DC4"/>
    <w:rsid w:val="00A63A48"/>
    <w:rsid w:val="00A663E4"/>
    <w:rsid w:val="00A711F7"/>
    <w:rsid w:val="00A7343D"/>
    <w:rsid w:val="00A76DD5"/>
    <w:rsid w:val="00A77DFD"/>
    <w:rsid w:val="00A85DA5"/>
    <w:rsid w:val="00A9439B"/>
    <w:rsid w:val="00A954B9"/>
    <w:rsid w:val="00AA5C52"/>
    <w:rsid w:val="00AB0EF7"/>
    <w:rsid w:val="00AC0159"/>
    <w:rsid w:val="00AC0845"/>
    <w:rsid w:val="00AC65E0"/>
    <w:rsid w:val="00AE6245"/>
    <w:rsid w:val="00AF1429"/>
    <w:rsid w:val="00AF17D5"/>
    <w:rsid w:val="00AF52B4"/>
    <w:rsid w:val="00B2375E"/>
    <w:rsid w:val="00B27942"/>
    <w:rsid w:val="00B3467E"/>
    <w:rsid w:val="00B3686D"/>
    <w:rsid w:val="00B370C1"/>
    <w:rsid w:val="00B4475B"/>
    <w:rsid w:val="00B44B94"/>
    <w:rsid w:val="00B45284"/>
    <w:rsid w:val="00B47450"/>
    <w:rsid w:val="00B5637E"/>
    <w:rsid w:val="00B66C06"/>
    <w:rsid w:val="00B76223"/>
    <w:rsid w:val="00B810D7"/>
    <w:rsid w:val="00B839F2"/>
    <w:rsid w:val="00B84298"/>
    <w:rsid w:val="00B85B92"/>
    <w:rsid w:val="00B86AB5"/>
    <w:rsid w:val="00B903AD"/>
    <w:rsid w:val="00B93525"/>
    <w:rsid w:val="00B9386E"/>
    <w:rsid w:val="00BA1165"/>
    <w:rsid w:val="00BA18B5"/>
    <w:rsid w:val="00BA6354"/>
    <w:rsid w:val="00BB4355"/>
    <w:rsid w:val="00BB65ED"/>
    <w:rsid w:val="00BC3085"/>
    <w:rsid w:val="00BD46B1"/>
    <w:rsid w:val="00BF135C"/>
    <w:rsid w:val="00BF7DC1"/>
    <w:rsid w:val="00C03A78"/>
    <w:rsid w:val="00C051B6"/>
    <w:rsid w:val="00C12151"/>
    <w:rsid w:val="00C20EA7"/>
    <w:rsid w:val="00C25182"/>
    <w:rsid w:val="00C35CD6"/>
    <w:rsid w:val="00C36C19"/>
    <w:rsid w:val="00C51422"/>
    <w:rsid w:val="00C53923"/>
    <w:rsid w:val="00C53AE6"/>
    <w:rsid w:val="00C5607C"/>
    <w:rsid w:val="00C61BA6"/>
    <w:rsid w:val="00C64519"/>
    <w:rsid w:val="00C71ABE"/>
    <w:rsid w:val="00C71D0C"/>
    <w:rsid w:val="00C735F3"/>
    <w:rsid w:val="00C753B2"/>
    <w:rsid w:val="00C80875"/>
    <w:rsid w:val="00C921AB"/>
    <w:rsid w:val="00CA5BFC"/>
    <w:rsid w:val="00CA60E2"/>
    <w:rsid w:val="00CB2C9E"/>
    <w:rsid w:val="00CB5041"/>
    <w:rsid w:val="00CB55C8"/>
    <w:rsid w:val="00CC3ABD"/>
    <w:rsid w:val="00CD3A5C"/>
    <w:rsid w:val="00CE47B8"/>
    <w:rsid w:val="00CE7AEE"/>
    <w:rsid w:val="00CF418B"/>
    <w:rsid w:val="00CF75E8"/>
    <w:rsid w:val="00D01CC4"/>
    <w:rsid w:val="00D04756"/>
    <w:rsid w:val="00D04A17"/>
    <w:rsid w:val="00D10280"/>
    <w:rsid w:val="00D14810"/>
    <w:rsid w:val="00D1536F"/>
    <w:rsid w:val="00D20A89"/>
    <w:rsid w:val="00D21D40"/>
    <w:rsid w:val="00D2286E"/>
    <w:rsid w:val="00D42A4C"/>
    <w:rsid w:val="00D4319A"/>
    <w:rsid w:val="00D45C32"/>
    <w:rsid w:val="00D47689"/>
    <w:rsid w:val="00D51EBC"/>
    <w:rsid w:val="00D52956"/>
    <w:rsid w:val="00D61BCE"/>
    <w:rsid w:val="00D62066"/>
    <w:rsid w:val="00D722A5"/>
    <w:rsid w:val="00D72768"/>
    <w:rsid w:val="00D72A96"/>
    <w:rsid w:val="00D73B48"/>
    <w:rsid w:val="00D75997"/>
    <w:rsid w:val="00D77CB0"/>
    <w:rsid w:val="00D828C1"/>
    <w:rsid w:val="00D8744C"/>
    <w:rsid w:val="00D87952"/>
    <w:rsid w:val="00D90B97"/>
    <w:rsid w:val="00D90BCA"/>
    <w:rsid w:val="00D97B63"/>
    <w:rsid w:val="00DA1AAD"/>
    <w:rsid w:val="00DA3D42"/>
    <w:rsid w:val="00DA4C32"/>
    <w:rsid w:val="00DB0780"/>
    <w:rsid w:val="00DB0F25"/>
    <w:rsid w:val="00DB7656"/>
    <w:rsid w:val="00DD3A0F"/>
    <w:rsid w:val="00DD4465"/>
    <w:rsid w:val="00DD6592"/>
    <w:rsid w:val="00E00AE5"/>
    <w:rsid w:val="00E01931"/>
    <w:rsid w:val="00E13AB0"/>
    <w:rsid w:val="00E153B4"/>
    <w:rsid w:val="00E20CE7"/>
    <w:rsid w:val="00E21FA2"/>
    <w:rsid w:val="00E235D9"/>
    <w:rsid w:val="00E23E6C"/>
    <w:rsid w:val="00E37F2D"/>
    <w:rsid w:val="00E415A1"/>
    <w:rsid w:val="00E507FB"/>
    <w:rsid w:val="00E50816"/>
    <w:rsid w:val="00E5436F"/>
    <w:rsid w:val="00E5664A"/>
    <w:rsid w:val="00E56A8B"/>
    <w:rsid w:val="00E60751"/>
    <w:rsid w:val="00E74896"/>
    <w:rsid w:val="00E76051"/>
    <w:rsid w:val="00E91975"/>
    <w:rsid w:val="00EA0C76"/>
    <w:rsid w:val="00EA2A43"/>
    <w:rsid w:val="00EC2222"/>
    <w:rsid w:val="00EC4752"/>
    <w:rsid w:val="00ED3D69"/>
    <w:rsid w:val="00EE3C73"/>
    <w:rsid w:val="00EE4BB1"/>
    <w:rsid w:val="00EE5A7B"/>
    <w:rsid w:val="00EE783C"/>
    <w:rsid w:val="00EF32CA"/>
    <w:rsid w:val="00EF6EE7"/>
    <w:rsid w:val="00F01367"/>
    <w:rsid w:val="00F02F26"/>
    <w:rsid w:val="00F0323E"/>
    <w:rsid w:val="00F05AB7"/>
    <w:rsid w:val="00F153E1"/>
    <w:rsid w:val="00F24492"/>
    <w:rsid w:val="00F3147B"/>
    <w:rsid w:val="00F3265B"/>
    <w:rsid w:val="00F37D9D"/>
    <w:rsid w:val="00F40E1F"/>
    <w:rsid w:val="00F51F45"/>
    <w:rsid w:val="00F52F5D"/>
    <w:rsid w:val="00F63A2C"/>
    <w:rsid w:val="00F67894"/>
    <w:rsid w:val="00F70928"/>
    <w:rsid w:val="00F72E9F"/>
    <w:rsid w:val="00F76A27"/>
    <w:rsid w:val="00F845FA"/>
    <w:rsid w:val="00F862A6"/>
    <w:rsid w:val="00F916AD"/>
    <w:rsid w:val="00F923C6"/>
    <w:rsid w:val="00F928D0"/>
    <w:rsid w:val="00F9661E"/>
    <w:rsid w:val="00FA1BCB"/>
    <w:rsid w:val="00FA6801"/>
    <w:rsid w:val="00FA7E4A"/>
    <w:rsid w:val="00FB224E"/>
    <w:rsid w:val="00FB37F1"/>
    <w:rsid w:val="00FC2CCE"/>
    <w:rsid w:val="00FD3C3F"/>
    <w:rsid w:val="00FD4560"/>
    <w:rsid w:val="00FD4B06"/>
    <w:rsid w:val="00FD5E6B"/>
    <w:rsid w:val="00FE0AA2"/>
    <w:rsid w:val="00FE6EFF"/>
    <w:rsid w:val="00FF2146"/>
    <w:rsid w:val="00FF3AF2"/>
    <w:rsid w:val="00FF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CC9B07"/>
  <w15:chartTrackingRefBased/>
  <w15:docId w15:val="{F2AA8E02-52D2-4236-9D9C-B35359264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A08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A1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E37F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075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60751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A15B8F"/>
    <w:rPr>
      <w:color w:val="808080"/>
    </w:rPr>
  </w:style>
  <w:style w:type="paragraph" w:styleId="a6">
    <w:name w:val="List Paragraph"/>
    <w:basedOn w:val="a"/>
    <w:uiPriority w:val="34"/>
    <w:qFormat/>
    <w:rsid w:val="00B44B94"/>
    <w:pPr>
      <w:ind w:left="720"/>
      <w:contextualSpacing/>
    </w:pPr>
  </w:style>
  <w:style w:type="table" w:styleId="a7">
    <w:name w:val="Table Grid"/>
    <w:basedOn w:val="a1"/>
    <w:uiPriority w:val="39"/>
    <w:rsid w:val="001D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0474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0474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0474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0474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0474D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2161A5"/>
    <w:pPr>
      <w:spacing w:after="0" w:line="240" w:lineRule="auto"/>
    </w:pPr>
  </w:style>
  <w:style w:type="paragraph" w:styleId="ae">
    <w:name w:val="header"/>
    <w:basedOn w:val="a"/>
    <w:link w:val="af"/>
    <w:uiPriority w:val="99"/>
    <w:unhideWhenUsed/>
    <w:rsid w:val="00202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2026DB"/>
  </w:style>
  <w:style w:type="paragraph" w:styleId="af0">
    <w:name w:val="footer"/>
    <w:basedOn w:val="a"/>
    <w:link w:val="af1"/>
    <w:uiPriority w:val="99"/>
    <w:unhideWhenUsed/>
    <w:rsid w:val="00202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2026DB"/>
  </w:style>
  <w:style w:type="character" w:customStyle="1" w:styleId="10">
    <w:name w:val="見出し 1 (文字)"/>
    <w:basedOn w:val="a0"/>
    <w:link w:val="1"/>
    <w:uiPriority w:val="9"/>
    <w:rsid w:val="006A08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2"/>
    <w:link w:val="Style1Char"/>
    <w:qFormat/>
    <w:rsid w:val="00D04756"/>
    <w:rPr>
      <w:rFonts w:ascii="Times New Roman" w:eastAsia="Times New Roman" w:hAnsi="Times New Roman"/>
      <w:b/>
      <w:color w:val="auto"/>
      <w:sz w:val="24"/>
    </w:rPr>
  </w:style>
  <w:style w:type="character" w:customStyle="1" w:styleId="30">
    <w:name w:val="見出し 3 (文字)"/>
    <w:basedOn w:val="a0"/>
    <w:link w:val="3"/>
    <w:uiPriority w:val="9"/>
    <w:rsid w:val="00E37F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Style1Char">
    <w:name w:val="Style1 Char"/>
    <w:basedOn w:val="10"/>
    <w:link w:val="Style1"/>
    <w:rsid w:val="00BA1165"/>
    <w:rPr>
      <w:rFonts w:ascii="Times New Roman" w:eastAsia="Times New Roman" w:hAnsi="Times New Roman" w:cstheme="majorBidi"/>
      <w:b/>
      <w:color w:val="2F5496" w:themeColor="accent1" w:themeShade="BF"/>
      <w:sz w:val="24"/>
      <w:szCs w:val="26"/>
    </w:rPr>
  </w:style>
  <w:style w:type="character" w:customStyle="1" w:styleId="20">
    <w:name w:val="見出し 2 (文字)"/>
    <w:basedOn w:val="a0"/>
    <w:link w:val="2"/>
    <w:uiPriority w:val="9"/>
    <w:rsid w:val="00BA11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a"/>
    <w:link w:val="EndNoteBibliographyTitleChar"/>
    <w:rsid w:val="006C55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5E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C55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C55E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nlearn.com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igeaki.ito@jt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927</Words>
  <Characters>5289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ayak (NonUS)</dc:creator>
  <cp:keywords/>
  <dc:description/>
  <cp:lastModifiedBy>Ito, Shigeaki</cp:lastModifiedBy>
  <cp:revision>7</cp:revision>
  <cp:lastPrinted>2022-07-20T15:00:00Z</cp:lastPrinted>
  <dcterms:created xsi:type="dcterms:W3CDTF">2022-07-25T15:59:00Z</dcterms:created>
  <dcterms:modified xsi:type="dcterms:W3CDTF">2023-04-2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20b37f-db72-473e-ae54-fb16df408069_Enabled">
    <vt:lpwstr>true</vt:lpwstr>
  </property>
  <property fmtid="{D5CDD505-2E9C-101B-9397-08002B2CF9AE}" pid="3" name="MSIP_Label_b020b37f-db72-473e-ae54-fb16df408069_SetDate">
    <vt:lpwstr>2023-04-25T07:40:33Z</vt:lpwstr>
  </property>
  <property fmtid="{D5CDD505-2E9C-101B-9397-08002B2CF9AE}" pid="4" name="MSIP_Label_b020b37f-db72-473e-ae54-fb16df408069_Method">
    <vt:lpwstr>Standard</vt:lpwstr>
  </property>
  <property fmtid="{D5CDD505-2E9C-101B-9397-08002B2CF9AE}" pid="5" name="MSIP_Label_b020b37f-db72-473e-ae54-fb16df408069_Name">
    <vt:lpwstr>General</vt:lpwstr>
  </property>
  <property fmtid="{D5CDD505-2E9C-101B-9397-08002B2CF9AE}" pid="6" name="MSIP_Label_b020b37f-db72-473e-ae54-fb16df408069_SiteId">
    <vt:lpwstr>705d07a3-2eea-4f3b-ab59-65ca29abeb26</vt:lpwstr>
  </property>
  <property fmtid="{D5CDD505-2E9C-101B-9397-08002B2CF9AE}" pid="7" name="MSIP_Label_b020b37f-db72-473e-ae54-fb16df408069_ActionId">
    <vt:lpwstr>e5b4eb22-d33a-4d28-8f15-9105bd3501ce</vt:lpwstr>
  </property>
  <property fmtid="{D5CDD505-2E9C-101B-9397-08002B2CF9AE}" pid="8" name="MSIP_Label_b020b37f-db72-473e-ae54-fb16df408069_ContentBits">
    <vt:lpwstr>0</vt:lpwstr>
  </property>
</Properties>
</file>